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2A0" w:rsidRPr="009F21CB" w:rsidRDefault="00E77B14" w:rsidP="00EB1693">
      <w:pPr>
        <w:spacing w:line="480" w:lineRule="auto"/>
        <w:jc w:val="center"/>
        <w:rPr>
          <w:rFonts w:asciiTheme="minorHAnsi" w:hAnsiTheme="minorHAnsi" w:cstheme="minorHAnsi"/>
          <w:b/>
          <w:sz w:val="24"/>
          <w:szCs w:val="24"/>
        </w:rPr>
      </w:pPr>
      <w:bookmarkStart w:id="0" w:name="_GoBack"/>
      <w:bookmarkEnd w:id="0"/>
      <w:r w:rsidRPr="009F21CB">
        <w:rPr>
          <w:rFonts w:asciiTheme="minorHAnsi" w:hAnsiTheme="minorHAnsi" w:cstheme="minorHAnsi"/>
          <w:b/>
          <w:sz w:val="24"/>
          <w:szCs w:val="24"/>
        </w:rPr>
        <w:t>SUPPLEMENT</w:t>
      </w:r>
    </w:p>
    <w:p w:rsidR="00E77B14" w:rsidRPr="009F21CB" w:rsidRDefault="00E77B14" w:rsidP="00950D96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:rsidR="00E77B14" w:rsidRPr="009F21CB" w:rsidRDefault="00E77B14" w:rsidP="00950D96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9F21CB">
        <w:rPr>
          <w:rFonts w:asciiTheme="minorHAnsi" w:hAnsiTheme="minorHAnsi" w:cstheme="minorHAnsi"/>
          <w:noProof/>
          <w:sz w:val="24"/>
          <w:szCs w:val="24"/>
          <w:lang w:eastAsia="pt-BR"/>
        </w:rPr>
        <w:drawing>
          <wp:inline distT="0" distB="0" distL="0" distR="0" wp14:anchorId="660E9CD4" wp14:editId="59A36B5F">
            <wp:extent cx="2645588" cy="2016000"/>
            <wp:effectExtent l="0" t="0" r="2540" b="381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5588" cy="20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F21CB">
        <w:rPr>
          <w:rFonts w:asciiTheme="minorHAnsi" w:hAnsiTheme="minorHAnsi" w:cstheme="minorHAnsi"/>
          <w:noProof/>
          <w:sz w:val="24"/>
          <w:szCs w:val="24"/>
          <w:lang w:eastAsia="pt-BR"/>
        </w:rPr>
        <w:drawing>
          <wp:inline distT="0" distB="0" distL="0" distR="0" wp14:anchorId="5912865F" wp14:editId="36B9C1F4">
            <wp:extent cx="2650304" cy="2016000"/>
            <wp:effectExtent l="0" t="0" r="0" b="381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0304" cy="20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7B14" w:rsidRPr="009F21CB" w:rsidRDefault="00E77B14" w:rsidP="00950D96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9F21CB">
        <w:rPr>
          <w:rFonts w:asciiTheme="minorHAnsi" w:hAnsiTheme="minorHAnsi" w:cstheme="minorHAnsi"/>
          <w:noProof/>
          <w:sz w:val="24"/>
          <w:szCs w:val="24"/>
          <w:lang w:eastAsia="pt-BR"/>
        </w:rPr>
        <w:drawing>
          <wp:inline distT="0" distB="0" distL="0" distR="0" wp14:anchorId="2DD85ADF" wp14:editId="6022E65D">
            <wp:extent cx="2650304" cy="2016000"/>
            <wp:effectExtent l="0" t="0" r="0" b="3810"/>
            <wp:docPr id="29" name="Image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0304" cy="20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F21CB">
        <w:rPr>
          <w:rFonts w:asciiTheme="minorHAnsi" w:hAnsiTheme="minorHAnsi" w:cstheme="minorHAnsi"/>
          <w:noProof/>
          <w:sz w:val="24"/>
          <w:szCs w:val="24"/>
          <w:lang w:eastAsia="pt-BR"/>
        </w:rPr>
        <w:drawing>
          <wp:inline distT="0" distB="0" distL="0" distR="0" wp14:anchorId="4BAA5017" wp14:editId="5FCF713F">
            <wp:extent cx="2650304" cy="2016000"/>
            <wp:effectExtent l="0" t="0" r="0" b="3810"/>
            <wp:docPr id="30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0304" cy="20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7B14" w:rsidRPr="009F21CB" w:rsidRDefault="00E77B14" w:rsidP="00950D96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9F21CB">
        <w:rPr>
          <w:rFonts w:asciiTheme="minorHAnsi" w:hAnsiTheme="minorHAnsi" w:cstheme="minorHAnsi"/>
          <w:sz w:val="24"/>
          <w:szCs w:val="24"/>
          <w:lang w:val="en-US"/>
        </w:rPr>
        <w:t>Figure S</w:t>
      </w:r>
      <w:r w:rsidR="00E16B99" w:rsidRPr="009F21CB">
        <w:rPr>
          <w:rFonts w:asciiTheme="minorHAnsi" w:hAnsiTheme="minorHAnsi" w:cstheme="minorHAnsi"/>
          <w:sz w:val="24"/>
          <w:szCs w:val="24"/>
          <w:lang w:val="en-US"/>
        </w:rPr>
        <w:t>1</w:t>
      </w:r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 – Neutralizing antibodies (</w:t>
      </w:r>
      <w:proofErr w:type="spellStart"/>
      <w:r w:rsidRPr="009F21CB">
        <w:rPr>
          <w:rFonts w:asciiTheme="minorHAnsi" w:hAnsiTheme="minorHAnsi" w:cstheme="minorHAnsi"/>
          <w:sz w:val="24"/>
          <w:szCs w:val="24"/>
          <w:lang w:val="en-US"/>
        </w:rPr>
        <w:t>nAb</w:t>
      </w:r>
      <w:proofErr w:type="spellEnd"/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) of cohort (n=78 individuals; 316 collections), showing a progressive decline in </w:t>
      </w:r>
      <w:proofErr w:type="spellStart"/>
      <w:r w:rsidRPr="009F21CB">
        <w:rPr>
          <w:rFonts w:asciiTheme="minorHAnsi" w:hAnsiTheme="minorHAnsi" w:cstheme="minorHAnsi"/>
          <w:sz w:val="24"/>
          <w:szCs w:val="24"/>
          <w:lang w:val="en-US"/>
        </w:rPr>
        <w:t>nAb</w:t>
      </w:r>
      <w:proofErr w:type="spellEnd"/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 titers (all cohort – upper left quadrant), but with different patterns based on their initial </w:t>
      </w:r>
      <w:proofErr w:type="spellStart"/>
      <w:r w:rsidRPr="009F21CB">
        <w:rPr>
          <w:rFonts w:asciiTheme="minorHAnsi" w:hAnsiTheme="minorHAnsi" w:cstheme="minorHAnsi"/>
          <w:sz w:val="24"/>
          <w:szCs w:val="24"/>
          <w:lang w:val="en-US"/>
        </w:rPr>
        <w:t>nAb</w:t>
      </w:r>
      <w:proofErr w:type="spellEnd"/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 titer (ranks). Group 1 (low; n=12) kept a sustained low </w:t>
      </w:r>
      <w:proofErr w:type="spellStart"/>
      <w:r w:rsidRPr="009F21CB">
        <w:rPr>
          <w:rFonts w:asciiTheme="minorHAnsi" w:hAnsiTheme="minorHAnsi" w:cstheme="minorHAnsi"/>
          <w:sz w:val="24"/>
          <w:szCs w:val="24"/>
          <w:lang w:val="en-US"/>
        </w:rPr>
        <w:t>nAb</w:t>
      </w:r>
      <w:proofErr w:type="spellEnd"/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 titer, which prevented the participants from future plasma donation. Group 2 (medium; n=49) had a modest decline in </w:t>
      </w:r>
      <w:proofErr w:type="spellStart"/>
      <w:r w:rsidRPr="009F21CB">
        <w:rPr>
          <w:rFonts w:asciiTheme="minorHAnsi" w:hAnsiTheme="minorHAnsi" w:cstheme="minorHAnsi"/>
          <w:sz w:val="24"/>
          <w:szCs w:val="24"/>
          <w:lang w:val="en-US"/>
        </w:rPr>
        <w:t>nAb</w:t>
      </w:r>
      <w:proofErr w:type="spellEnd"/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 titers, though most of participants sustained levels high enough for donation. Group 3 (high, n=17), despite showing the most persistent </w:t>
      </w:r>
      <w:proofErr w:type="spellStart"/>
      <w:r w:rsidRPr="009F21CB">
        <w:rPr>
          <w:rFonts w:asciiTheme="minorHAnsi" w:hAnsiTheme="minorHAnsi" w:cstheme="minorHAnsi"/>
          <w:sz w:val="24"/>
          <w:szCs w:val="24"/>
          <w:lang w:val="en-US"/>
        </w:rPr>
        <w:t>nAb</w:t>
      </w:r>
      <w:proofErr w:type="spellEnd"/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 titer decline, always kept their levels above the minimum necessary for plasma donation (</w:t>
      </w:r>
      <w:proofErr w:type="gramStart"/>
      <w:r w:rsidR="00503421">
        <w:rPr>
          <w:rFonts w:asciiTheme="minorHAnsi" w:hAnsiTheme="minorHAnsi" w:cstheme="minorHAnsi"/>
          <w:sz w:val="24"/>
          <w:szCs w:val="24"/>
          <w:lang w:val="en-US"/>
        </w:rPr>
        <w:t>&amp;[</w:t>
      </w:r>
      <w:proofErr w:type="spellStart"/>
      <w:proofErr w:type="gramEnd"/>
      <w:r w:rsidR="00503421">
        <w:rPr>
          <w:rFonts w:asciiTheme="minorHAnsi" w:hAnsiTheme="minorHAnsi" w:cstheme="minorHAnsi"/>
          <w:sz w:val="24"/>
          <w:szCs w:val="24"/>
          <w:lang w:val="en-US"/>
        </w:rPr>
        <w:t>ge</w:t>
      </w:r>
      <w:proofErr w:type="spellEnd"/>
      <w:r w:rsidR="00503421">
        <w:rPr>
          <w:rFonts w:asciiTheme="minorHAnsi" w:hAnsiTheme="minorHAnsi" w:cstheme="minorHAnsi"/>
          <w:sz w:val="24"/>
          <w:szCs w:val="24"/>
          <w:lang w:val="en-US"/>
        </w:rPr>
        <w:t>]</w:t>
      </w:r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160), being the best candidates for a CCP program. The interval between collections is shown as median of days after onset of disease.  </w:t>
      </w:r>
    </w:p>
    <w:p w:rsidR="00E77B14" w:rsidRPr="009F21CB" w:rsidRDefault="00E77B14" w:rsidP="00950D96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  <w:sectPr w:rsidR="00E77B14" w:rsidRPr="009F21CB" w:rsidSect="00C72A50">
          <w:pgSz w:w="11906" w:h="16838"/>
          <w:pgMar w:top="1417" w:right="1701" w:bottom="1417" w:left="1701" w:header="708" w:footer="708" w:gutter="0"/>
          <w:pgBorders w:offsetFrom="page">
            <w:left w:val="single" w:sz="12" w:space="24" w:color="auto"/>
          </w:pgBorders>
          <w:cols w:space="708"/>
          <w:docGrid w:linePitch="360"/>
        </w:sectPr>
      </w:pPr>
    </w:p>
    <w:p w:rsidR="008E3685" w:rsidRPr="009F21CB" w:rsidRDefault="008E3685" w:rsidP="00950D96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:rsidR="008E3685" w:rsidRPr="009F21CB" w:rsidRDefault="008E3685" w:rsidP="00950D96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:rsidR="008E3685" w:rsidRPr="009F21CB" w:rsidRDefault="008E3685" w:rsidP="00950D96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9F21CB">
        <w:rPr>
          <w:rFonts w:asciiTheme="minorHAnsi" w:hAnsiTheme="minorHAnsi" w:cstheme="minorHAnsi"/>
          <w:noProof/>
          <w:sz w:val="24"/>
          <w:szCs w:val="24"/>
          <w:lang w:eastAsia="pt-BR"/>
        </w:rPr>
        <w:drawing>
          <wp:inline distT="0" distB="0" distL="0" distR="0" wp14:anchorId="37532380" wp14:editId="0B85B2AE">
            <wp:extent cx="2574000" cy="1872000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000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21CB">
        <w:rPr>
          <w:rFonts w:asciiTheme="minorHAnsi" w:hAnsiTheme="minorHAnsi" w:cstheme="minorHAnsi"/>
          <w:noProof/>
          <w:sz w:val="24"/>
          <w:szCs w:val="24"/>
          <w:lang w:eastAsia="pt-BR"/>
        </w:rPr>
        <w:drawing>
          <wp:inline distT="0" distB="0" distL="0" distR="0" wp14:anchorId="48881BA9" wp14:editId="2899FE09">
            <wp:extent cx="2772000" cy="2016000"/>
            <wp:effectExtent l="0" t="0" r="0" b="381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20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21CB">
        <w:rPr>
          <w:rFonts w:asciiTheme="minorHAnsi" w:hAnsiTheme="minorHAnsi" w:cstheme="minorHAnsi"/>
          <w:noProof/>
          <w:sz w:val="24"/>
          <w:szCs w:val="24"/>
          <w:lang w:eastAsia="pt-BR"/>
        </w:rPr>
        <w:drawing>
          <wp:inline distT="0" distB="0" distL="0" distR="0" wp14:anchorId="1951D15D" wp14:editId="72D98DA3">
            <wp:extent cx="2571063" cy="1872000"/>
            <wp:effectExtent l="0" t="0" r="127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063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21CB">
        <w:rPr>
          <w:rFonts w:asciiTheme="minorHAnsi" w:hAnsiTheme="minorHAnsi" w:cstheme="minorHAnsi"/>
          <w:noProof/>
          <w:sz w:val="24"/>
          <w:szCs w:val="24"/>
          <w:lang w:eastAsia="pt-BR"/>
        </w:rPr>
        <w:drawing>
          <wp:inline distT="0" distB="0" distL="0" distR="0" wp14:anchorId="7F84CE61" wp14:editId="24EE4DAF">
            <wp:extent cx="2574000" cy="1872000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000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685" w:rsidRPr="009F21CB" w:rsidRDefault="008E3685" w:rsidP="00950D96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:rsidR="0019438C" w:rsidRPr="009F21CB" w:rsidRDefault="008E3685" w:rsidP="00950D96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  <w:sectPr w:rsidR="0019438C" w:rsidRPr="009F21CB" w:rsidSect="00E77B14">
          <w:pgSz w:w="11906" w:h="16838"/>
          <w:pgMar w:top="1417" w:right="1701" w:bottom="1417" w:left="1701" w:header="708" w:footer="708" w:gutter="0"/>
          <w:pgBorders w:offsetFrom="page">
            <w:left w:val="single" w:sz="12" w:space="24" w:color="auto"/>
          </w:pgBorders>
          <w:cols w:space="708"/>
          <w:docGrid w:linePitch="360"/>
        </w:sectPr>
      </w:pPr>
      <w:r w:rsidRPr="009F21CB">
        <w:rPr>
          <w:rFonts w:asciiTheme="minorHAnsi" w:hAnsiTheme="minorHAnsi" w:cstheme="minorHAnsi"/>
          <w:sz w:val="24"/>
          <w:szCs w:val="24"/>
          <w:lang w:val="en-US"/>
        </w:rPr>
        <w:t>Figure S</w:t>
      </w:r>
      <w:r w:rsidR="00E16B99" w:rsidRPr="009F21CB">
        <w:rPr>
          <w:rFonts w:asciiTheme="minorHAnsi" w:hAnsiTheme="minorHAnsi" w:cstheme="minorHAnsi"/>
          <w:sz w:val="24"/>
          <w:szCs w:val="24"/>
          <w:lang w:val="en-US"/>
        </w:rPr>
        <w:t>2</w:t>
      </w:r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 – Neutralizing antibodies (</w:t>
      </w:r>
      <w:proofErr w:type="spellStart"/>
      <w:r w:rsidRPr="009F21CB">
        <w:rPr>
          <w:rFonts w:asciiTheme="minorHAnsi" w:hAnsiTheme="minorHAnsi" w:cstheme="minorHAnsi"/>
          <w:sz w:val="24"/>
          <w:szCs w:val="24"/>
          <w:lang w:val="en-US"/>
        </w:rPr>
        <w:t>nAb</w:t>
      </w:r>
      <w:proofErr w:type="spellEnd"/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) titers of samples based on their initial rank classification: all samples (n=78, upper left); group 1 (low, </w:t>
      </w:r>
      <w:proofErr w:type="spellStart"/>
      <w:r w:rsidRPr="009F21CB">
        <w:rPr>
          <w:rFonts w:asciiTheme="minorHAnsi" w:hAnsiTheme="minorHAnsi" w:cstheme="minorHAnsi"/>
          <w:sz w:val="24"/>
          <w:szCs w:val="24"/>
          <w:lang w:val="en-US"/>
        </w:rPr>
        <w:t>nAb</w:t>
      </w:r>
      <w:proofErr w:type="spellEnd"/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503421">
        <w:rPr>
          <w:rFonts w:asciiTheme="minorHAnsi" w:hAnsiTheme="minorHAnsi" w:cstheme="minorHAnsi"/>
          <w:sz w:val="24"/>
          <w:szCs w:val="24"/>
          <w:lang w:val="en-US"/>
        </w:rPr>
        <w:t>&amp;[le]</w:t>
      </w:r>
      <w:r w:rsidRPr="009F21CB">
        <w:rPr>
          <w:rFonts w:asciiTheme="minorHAnsi" w:hAnsiTheme="minorHAnsi" w:cstheme="minorHAnsi"/>
          <w:sz w:val="24"/>
          <w:szCs w:val="24"/>
          <w:lang w:val="en-US"/>
        </w:rPr>
        <w:t>80 - upper right; n=12); group 2 (intermediate, 640</w:t>
      </w:r>
      <w:r w:rsidR="00503421">
        <w:rPr>
          <w:rFonts w:asciiTheme="minorHAnsi" w:hAnsiTheme="minorHAnsi" w:cstheme="minorHAnsi"/>
          <w:sz w:val="24"/>
          <w:szCs w:val="24"/>
          <w:lang w:val="en-US"/>
        </w:rPr>
        <w:t>&amp;[le]</w:t>
      </w:r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9F21CB">
        <w:rPr>
          <w:rFonts w:asciiTheme="minorHAnsi" w:hAnsiTheme="minorHAnsi" w:cstheme="minorHAnsi"/>
          <w:sz w:val="24"/>
          <w:szCs w:val="24"/>
          <w:lang w:val="en-US"/>
        </w:rPr>
        <w:t>nAb</w:t>
      </w:r>
      <w:proofErr w:type="spellEnd"/>
      <w:r w:rsidR="00503421">
        <w:rPr>
          <w:rFonts w:asciiTheme="minorHAnsi" w:hAnsiTheme="minorHAnsi" w:cstheme="minorHAnsi"/>
          <w:sz w:val="24"/>
          <w:szCs w:val="24"/>
          <w:lang w:val="en-US"/>
        </w:rPr>
        <w:t>&amp;[</w:t>
      </w:r>
      <w:proofErr w:type="spellStart"/>
      <w:r w:rsidR="00503421">
        <w:rPr>
          <w:rFonts w:asciiTheme="minorHAnsi" w:hAnsiTheme="minorHAnsi" w:cstheme="minorHAnsi"/>
          <w:sz w:val="24"/>
          <w:szCs w:val="24"/>
          <w:lang w:val="en-US"/>
        </w:rPr>
        <w:t>ge</w:t>
      </w:r>
      <w:proofErr w:type="spellEnd"/>
      <w:r w:rsidR="00503421">
        <w:rPr>
          <w:rFonts w:asciiTheme="minorHAnsi" w:hAnsiTheme="minorHAnsi" w:cstheme="minorHAnsi"/>
          <w:sz w:val="24"/>
          <w:szCs w:val="24"/>
          <w:lang w:val="en-US"/>
        </w:rPr>
        <w:t>]</w:t>
      </w:r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160 - lower left; n=49); group 3 (high, </w:t>
      </w:r>
      <w:proofErr w:type="spellStart"/>
      <w:r w:rsidRPr="009F21CB">
        <w:rPr>
          <w:rFonts w:asciiTheme="minorHAnsi" w:hAnsiTheme="minorHAnsi" w:cstheme="minorHAnsi"/>
          <w:sz w:val="24"/>
          <w:szCs w:val="24"/>
          <w:lang w:val="en-US"/>
        </w:rPr>
        <w:t>nAb</w:t>
      </w:r>
      <w:proofErr w:type="spellEnd"/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503421">
        <w:rPr>
          <w:rFonts w:asciiTheme="minorHAnsi" w:hAnsiTheme="minorHAnsi" w:cstheme="minorHAnsi"/>
          <w:sz w:val="24"/>
          <w:szCs w:val="24"/>
          <w:lang w:val="en-US"/>
        </w:rPr>
        <w:t>&amp;[</w:t>
      </w:r>
      <w:proofErr w:type="spellStart"/>
      <w:r w:rsidR="00503421">
        <w:rPr>
          <w:rFonts w:asciiTheme="minorHAnsi" w:hAnsiTheme="minorHAnsi" w:cstheme="minorHAnsi"/>
          <w:sz w:val="24"/>
          <w:szCs w:val="24"/>
          <w:lang w:val="en-US"/>
        </w:rPr>
        <w:t>ge</w:t>
      </w:r>
      <w:proofErr w:type="spellEnd"/>
      <w:r w:rsidR="00503421">
        <w:rPr>
          <w:rFonts w:asciiTheme="minorHAnsi" w:hAnsiTheme="minorHAnsi" w:cstheme="minorHAnsi"/>
          <w:sz w:val="24"/>
          <w:szCs w:val="24"/>
          <w:lang w:val="en-US"/>
        </w:rPr>
        <w:t>]</w:t>
      </w:r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1280, lower right; n=17). The interval between collections is shown as median of days after onset of disease. Horizontal dash lines represent the three limits for </w:t>
      </w:r>
      <w:proofErr w:type="spellStart"/>
      <w:r w:rsidRPr="009F21CB">
        <w:rPr>
          <w:rFonts w:asciiTheme="minorHAnsi" w:hAnsiTheme="minorHAnsi" w:cstheme="minorHAnsi"/>
          <w:sz w:val="24"/>
          <w:szCs w:val="24"/>
          <w:lang w:val="en-US"/>
        </w:rPr>
        <w:t>nAb</w:t>
      </w:r>
      <w:proofErr w:type="spellEnd"/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 ranks (transformed into natural logarithm). Statistical significance for the whole group was observed for both the initial </w:t>
      </w:r>
      <w:proofErr w:type="spellStart"/>
      <w:r w:rsidRPr="009F21CB">
        <w:rPr>
          <w:rFonts w:asciiTheme="minorHAnsi" w:hAnsiTheme="minorHAnsi" w:cstheme="minorHAnsi"/>
          <w:sz w:val="24"/>
          <w:szCs w:val="24"/>
          <w:lang w:val="en-US"/>
        </w:rPr>
        <w:t>nAb</w:t>
      </w:r>
      <w:proofErr w:type="spellEnd"/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 (titer) and all subsequent collections, and also between </w:t>
      </w:r>
      <w:proofErr w:type="spellStart"/>
      <w:r w:rsidRPr="009F21CB">
        <w:rPr>
          <w:rFonts w:asciiTheme="minorHAnsi" w:hAnsiTheme="minorHAnsi" w:cstheme="minorHAnsi"/>
          <w:sz w:val="24"/>
          <w:szCs w:val="24"/>
          <w:lang w:val="en-US"/>
        </w:rPr>
        <w:t>nAb</w:t>
      </w:r>
      <w:proofErr w:type="spellEnd"/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 collection #2 x collections #3 and #5among serial samples (all p</w:t>
      </w:r>
      <w:r w:rsidR="00503421">
        <w:rPr>
          <w:rFonts w:asciiTheme="minorHAnsi" w:hAnsiTheme="minorHAnsi" w:cstheme="minorHAnsi"/>
          <w:sz w:val="24"/>
          <w:szCs w:val="24"/>
          <w:lang w:val="en-US"/>
        </w:rPr>
        <w:t>&amp;[</w:t>
      </w:r>
      <w:proofErr w:type="spellStart"/>
      <w:r w:rsidR="00503421">
        <w:rPr>
          <w:rFonts w:asciiTheme="minorHAnsi" w:hAnsiTheme="minorHAnsi" w:cstheme="minorHAnsi"/>
          <w:sz w:val="24"/>
          <w:szCs w:val="24"/>
          <w:lang w:val="en-US"/>
        </w:rPr>
        <w:t>lt</w:t>
      </w:r>
      <w:proofErr w:type="spellEnd"/>
      <w:r w:rsidR="00503421">
        <w:rPr>
          <w:rFonts w:asciiTheme="minorHAnsi" w:hAnsiTheme="minorHAnsi" w:cstheme="minorHAnsi"/>
          <w:sz w:val="24"/>
          <w:szCs w:val="24"/>
          <w:lang w:val="en-US"/>
        </w:rPr>
        <w:t>]</w:t>
      </w:r>
      <w:r w:rsidRPr="009F21CB">
        <w:rPr>
          <w:rFonts w:asciiTheme="minorHAnsi" w:hAnsiTheme="minorHAnsi" w:cstheme="minorHAnsi"/>
          <w:sz w:val="24"/>
          <w:szCs w:val="24"/>
          <w:lang w:val="en-US"/>
        </w:rPr>
        <w:t xml:space="preserve">0.02; Wilcoxon sign rank test). </w:t>
      </w:r>
    </w:p>
    <w:tbl>
      <w:tblPr>
        <w:tblW w:w="92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1"/>
        <w:gridCol w:w="1192"/>
        <w:gridCol w:w="1158"/>
        <w:gridCol w:w="1065"/>
        <w:gridCol w:w="1192"/>
        <w:gridCol w:w="1191"/>
        <w:gridCol w:w="1032"/>
        <w:gridCol w:w="1032"/>
      </w:tblGrid>
      <w:tr w:rsidR="0019438C" w:rsidRPr="009F21CB" w:rsidTr="0019438C">
        <w:trPr>
          <w:trHeight w:val="25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Control (n=87)</w:t>
            </w:r>
          </w:p>
        </w:tc>
        <w:tc>
          <w:tcPr>
            <w:tcW w:w="3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Cohort (n=7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9438C" w:rsidRPr="009F21CB" w:rsidTr="0019438C">
        <w:trPr>
          <w:trHeight w:val="25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Blood Grou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9438C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9438C" w:rsidRPr="009F21CB" w:rsidTr="0019438C">
        <w:trPr>
          <w:trHeight w:val="25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34.5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52.6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9438C" w:rsidRPr="009F21CB" w:rsidTr="0019438C">
        <w:trPr>
          <w:trHeight w:val="25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A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7.7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9438C" w:rsidRPr="009F21CB" w:rsidTr="0019438C">
        <w:trPr>
          <w:trHeight w:val="25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 xml:space="preserve">B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31.0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6.4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9438C" w:rsidRPr="009F21CB" w:rsidTr="0019438C">
        <w:trPr>
          <w:trHeight w:val="255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O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34.5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9F21CB">
              <w:rPr>
                <w:rFonts w:asciiTheme="minorHAnsi" w:hAnsiTheme="minorHAnsi" w:cstheme="minorHAnsi"/>
                <w:lang w:val="en-US"/>
              </w:rPr>
              <w:t>33.3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38C" w:rsidRPr="009F21CB" w:rsidRDefault="0019438C" w:rsidP="0015557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:rsidR="008E3685" w:rsidRPr="009F21CB" w:rsidRDefault="008E3685" w:rsidP="00950D96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:rsidR="008E3685" w:rsidRPr="009F21CB" w:rsidRDefault="0019438C" w:rsidP="00950D96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9F21CB">
        <w:rPr>
          <w:rFonts w:asciiTheme="minorHAnsi" w:hAnsiTheme="minorHAnsi" w:cstheme="minorHAnsi"/>
          <w:sz w:val="24"/>
          <w:szCs w:val="24"/>
          <w:lang w:val="en-US"/>
        </w:rPr>
        <w:t>Table S1 – ABO groups from controls and cohort. No AB group was included, as they normally do not produce ABO antibodies.</w:t>
      </w:r>
    </w:p>
    <w:sectPr w:rsidR="008E3685" w:rsidRPr="009F21CB" w:rsidSect="0019438C">
      <w:pgSz w:w="11906" w:h="16838"/>
      <w:pgMar w:top="1417" w:right="1701" w:bottom="1417" w:left="1701" w:header="708" w:footer="708" w:gutter="0"/>
      <w:pgBorders w:offsetFrom="page">
        <w:left w:val="single" w:sz="12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D331D"/>
    <w:multiLevelType w:val="multilevel"/>
    <w:tmpl w:val="45F89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54262A"/>
    <w:multiLevelType w:val="hybridMultilevel"/>
    <w:tmpl w:val="6F94EFEE"/>
    <w:lvl w:ilvl="0" w:tplc="DEF4B99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547E2A"/>
    <w:multiLevelType w:val="multilevel"/>
    <w:tmpl w:val="B30ED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F3D5192"/>
    <w:multiLevelType w:val="multilevel"/>
    <w:tmpl w:val="4EBE5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544D05"/>
    <w:multiLevelType w:val="hybridMultilevel"/>
    <w:tmpl w:val="C67C0D1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465765"/>
    <w:multiLevelType w:val="multilevel"/>
    <w:tmpl w:val="208AB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8773390"/>
    <w:multiLevelType w:val="multilevel"/>
    <w:tmpl w:val="C9BA9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A894119"/>
    <w:multiLevelType w:val="hybridMultilevel"/>
    <w:tmpl w:val="B11051BE"/>
    <w:lvl w:ilvl="0" w:tplc="2C947C94">
      <w:start w:val="1"/>
      <w:numFmt w:val="decimal"/>
      <w:lvlText w:val="%1."/>
      <w:lvlJc w:val="left"/>
      <w:pPr>
        <w:ind w:left="1069" w:hanging="360"/>
      </w:pPr>
      <w:rPr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9D1EA2"/>
    <w:multiLevelType w:val="hybridMultilevel"/>
    <w:tmpl w:val="CD1066B6"/>
    <w:lvl w:ilvl="0" w:tplc="657A75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33356F"/>
    <w:multiLevelType w:val="hybridMultilevel"/>
    <w:tmpl w:val="B11051BE"/>
    <w:lvl w:ilvl="0" w:tplc="2C947C94">
      <w:start w:val="1"/>
      <w:numFmt w:val="decimal"/>
      <w:lvlText w:val="%1."/>
      <w:lvlJc w:val="left"/>
      <w:pPr>
        <w:ind w:left="1069" w:hanging="360"/>
      </w:pPr>
      <w:rPr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285DBF"/>
    <w:multiLevelType w:val="multilevel"/>
    <w:tmpl w:val="6D2C9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3937F5D"/>
    <w:multiLevelType w:val="multilevel"/>
    <w:tmpl w:val="ACFCD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A972E5B"/>
    <w:multiLevelType w:val="multilevel"/>
    <w:tmpl w:val="18AAA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D6528DA"/>
    <w:multiLevelType w:val="multilevel"/>
    <w:tmpl w:val="DB0E5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DE73E42"/>
    <w:multiLevelType w:val="multilevel"/>
    <w:tmpl w:val="38F0B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1053A64"/>
    <w:multiLevelType w:val="multilevel"/>
    <w:tmpl w:val="A1C0B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29C5495"/>
    <w:multiLevelType w:val="multilevel"/>
    <w:tmpl w:val="52087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60B70BE"/>
    <w:multiLevelType w:val="multilevel"/>
    <w:tmpl w:val="12E8B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98A11BC"/>
    <w:multiLevelType w:val="multilevel"/>
    <w:tmpl w:val="36B40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02C2A55"/>
    <w:multiLevelType w:val="multilevel"/>
    <w:tmpl w:val="646E4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039048F"/>
    <w:multiLevelType w:val="hybridMultilevel"/>
    <w:tmpl w:val="01EADCF8"/>
    <w:lvl w:ilvl="0" w:tplc="0416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1D82BAB"/>
    <w:multiLevelType w:val="multilevel"/>
    <w:tmpl w:val="F0080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6903789"/>
    <w:multiLevelType w:val="multilevel"/>
    <w:tmpl w:val="6786EC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40D2FD0"/>
    <w:multiLevelType w:val="hybridMultilevel"/>
    <w:tmpl w:val="33C46C88"/>
    <w:lvl w:ilvl="0" w:tplc="A228821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F8174C"/>
    <w:multiLevelType w:val="hybridMultilevel"/>
    <w:tmpl w:val="B11051BE"/>
    <w:lvl w:ilvl="0" w:tplc="2C947C94">
      <w:start w:val="1"/>
      <w:numFmt w:val="decimal"/>
      <w:lvlText w:val="%1."/>
      <w:lvlJc w:val="left"/>
      <w:pPr>
        <w:ind w:left="1069" w:hanging="360"/>
      </w:pPr>
      <w:rPr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A456CA"/>
    <w:multiLevelType w:val="multilevel"/>
    <w:tmpl w:val="8C8EC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B5E6616"/>
    <w:multiLevelType w:val="hybridMultilevel"/>
    <w:tmpl w:val="3F6CA490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5C3D50CC"/>
    <w:multiLevelType w:val="hybridMultilevel"/>
    <w:tmpl w:val="7D2A28DE"/>
    <w:lvl w:ilvl="0" w:tplc="FFA860B0">
      <w:start w:val="1"/>
      <w:numFmt w:val="lowerLetter"/>
      <w:lvlText w:val="%1)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DD637F1"/>
    <w:multiLevelType w:val="multilevel"/>
    <w:tmpl w:val="D242A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5065D01"/>
    <w:multiLevelType w:val="multilevel"/>
    <w:tmpl w:val="4C944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FC65E5B"/>
    <w:multiLevelType w:val="multilevel"/>
    <w:tmpl w:val="2F6EF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5051903"/>
    <w:multiLevelType w:val="multilevel"/>
    <w:tmpl w:val="6A0E3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8790550"/>
    <w:multiLevelType w:val="multilevel"/>
    <w:tmpl w:val="01845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B2A4831"/>
    <w:multiLevelType w:val="multilevel"/>
    <w:tmpl w:val="65525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E0562EE"/>
    <w:multiLevelType w:val="multilevel"/>
    <w:tmpl w:val="439E7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10"/>
  </w:num>
  <w:num w:numId="3">
    <w:abstractNumId w:val="21"/>
  </w:num>
  <w:num w:numId="4">
    <w:abstractNumId w:val="16"/>
  </w:num>
  <w:num w:numId="5">
    <w:abstractNumId w:val="18"/>
  </w:num>
  <w:num w:numId="6">
    <w:abstractNumId w:val="17"/>
  </w:num>
  <w:num w:numId="7">
    <w:abstractNumId w:val="30"/>
  </w:num>
  <w:num w:numId="8">
    <w:abstractNumId w:val="32"/>
  </w:num>
  <w:num w:numId="9">
    <w:abstractNumId w:val="28"/>
  </w:num>
  <w:num w:numId="10">
    <w:abstractNumId w:val="33"/>
  </w:num>
  <w:num w:numId="11">
    <w:abstractNumId w:val="14"/>
  </w:num>
  <w:num w:numId="12">
    <w:abstractNumId w:val="4"/>
  </w:num>
  <w:num w:numId="13">
    <w:abstractNumId w:val="20"/>
  </w:num>
  <w:num w:numId="14">
    <w:abstractNumId w:val="3"/>
  </w:num>
  <w:num w:numId="15">
    <w:abstractNumId w:val="12"/>
  </w:num>
  <w:num w:numId="16">
    <w:abstractNumId w:val="6"/>
  </w:num>
  <w:num w:numId="17">
    <w:abstractNumId w:val="0"/>
  </w:num>
  <w:num w:numId="18">
    <w:abstractNumId w:val="29"/>
  </w:num>
  <w:num w:numId="19">
    <w:abstractNumId w:val="15"/>
  </w:num>
  <w:num w:numId="20">
    <w:abstractNumId w:val="34"/>
  </w:num>
  <w:num w:numId="21">
    <w:abstractNumId w:val="2"/>
  </w:num>
  <w:num w:numId="22">
    <w:abstractNumId w:val="5"/>
  </w:num>
  <w:num w:numId="23">
    <w:abstractNumId w:val="22"/>
  </w:num>
  <w:num w:numId="24">
    <w:abstractNumId w:val="31"/>
  </w:num>
  <w:num w:numId="25">
    <w:abstractNumId w:val="9"/>
  </w:num>
  <w:num w:numId="26">
    <w:abstractNumId w:val="19"/>
  </w:num>
  <w:num w:numId="27">
    <w:abstractNumId w:val="11"/>
  </w:num>
  <w:num w:numId="28">
    <w:abstractNumId w:val="25"/>
  </w:num>
  <w:num w:numId="29">
    <w:abstractNumId w:val="27"/>
  </w:num>
  <w:num w:numId="30">
    <w:abstractNumId w:val="13"/>
  </w:num>
  <w:num w:numId="31">
    <w:abstractNumId w:val="7"/>
  </w:num>
  <w:num w:numId="32">
    <w:abstractNumId w:val="26"/>
  </w:num>
  <w:num w:numId="33">
    <w:abstractNumId w:val="8"/>
  </w:num>
  <w:num w:numId="34">
    <w:abstractNumId w:val="23"/>
  </w:num>
  <w:num w:numId="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9EF"/>
    <w:rsid w:val="00002438"/>
    <w:rsid w:val="00002D32"/>
    <w:rsid w:val="00003934"/>
    <w:rsid w:val="00004A28"/>
    <w:rsid w:val="00016E6E"/>
    <w:rsid w:val="000206B6"/>
    <w:rsid w:val="00025D84"/>
    <w:rsid w:val="00030F9E"/>
    <w:rsid w:val="000311E6"/>
    <w:rsid w:val="00031FF8"/>
    <w:rsid w:val="00037517"/>
    <w:rsid w:val="00043D8B"/>
    <w:rsid w:val="00044293"/>
    <w:rsid w:val="000536D0"/>
    <w:rsid w:val="00053A5C"/>
    <w:rsid w:val="000568B6"/>
    <w:rsid w:val="0005766A"/>
    <w:rsid w:val="00057F45"/>
    <w:rsid w:val="00061853"/>
    <w:rsid w:val="00062089"/>
    <w:rsid w:val="0007128F"/>
    <w:rsid w:val="00072FF8"/>
    <w:rsid w:val="00073BAD"/>
    <w:rsid w:val="00075DFA"/>
    <w:rsid w:val="000839EC"/>
    <w:rsid w:val="000840E6"/>
    <w:rsid w:val="00085890"/>
    <w:rsid w:val="00086192"/>
    <w:rsid w:val="00086B66"/>
    <w:rsid w:val="000912AD"/>
    <w:rsid w:val="0009351E"/>
    <w:rsid w:val="00093914"/>
    <w:rsid w:val="00095D32"/>
    <w:rsid w:val="000A411C"/>
    <w:rsid w:val="000A4BC9"/>
    <w:rsid w:val="000A5AD5"/>
    <w:rsid w:val="000A736D"/>
    <w:rsid w:val="000A7FAE"/>
    <w:rsid w:val="000B54BC"/>
    <w:rsid w:val="000C3C17"/>
    <w:rsid w:val="000C4F1F"/>
    <w:rsid w:val="000C695A"/>
    <w:rsid w:val="000C6C9E"/>
    <w:rsid w:val="000C7E40"/>
    <w:rsid w:val="000D05CC"/>
    <w:rsid w:val="000D298F"/>
    <w:rsid w:val="000D355A"/>
    <w:rsid w:val="000D388B"/>
    <w:rsid w:val="000D538E"/>
    <w:rsid w:val="000E0C39"/>
    <w:rsid w:val="000E0E57"/>
    <w:rsid w:val="000E18DD"/>
    <w:rsid w:val="000E26BF"/>
    <w:rsid w:val="000E299A"/>
    <w:rsid w:val="000E3D91"/>
    <w:rsid w:val="000E6762"/>
    <w:rsid w:val="000E7DC9"/>
    <w:rsid w:val="000F0ADC"/>
    <w:rsid w:val="000F4DBB"/>
    <w:rsid w:val="000F7870"/>
    <w:rsid w:val="00100213"/>
    <w:rsid w:val="00100E4E"/>
    <w:rsid w:val="00102BB3"/>
    <w:rsid w:val="00103880"/>
    <w:rsid w:val="001066FB"/>
    <w:rsid w:val="00113276"/>
    <w:rsid w:val="00116017"/>
    <w:rsid w:val="00120A75"/>
    <w:rsid w:val="0012673E"/>
    <w:rsid w:val="0013244F"/>
    <w:rsid w:val="00140C2E"/>
    <w:rsid w:val="00140CA0"/>
    <w:rsid w:val="00142E15"/>
    <w:rsid w:val="00143E51"/>
    <w:rsid w:val="001509BE"/>
    <w:rsid w:val="001528BA"/>
    <w:rsid w:val="00155578"/>
    <w:rsid w:val="001558CA"/>
    <w:rsid w:val="001570C7"/>
    <w:rsid w:val="00157EE1"/>
    <w:rsid w:val="00160243"/>
    <w:rsid w:val="00162E4C"/>
    <w:rsid w:val="001630F9"/>
    <w:rsid w:val="0016368A"/>
    <w:rsid w:val="00164792"/>
    <w:rsid w:val="00164E45"/>
    <w:rsid w:val="00166A4E"/>
    <w:rsid w:val="00171875"/>
    <w:rsid w:val="001719D0"/>
    <w:rsid w:val="001725E8"/>
    <w:rsid w:val="00172692"/>
    <w:rsid w:val="00172B81"/>
    <w:rsid w:val="00172BD0"/>
    <w:rsid w:val="001739A4"/>
    <w:rsid w:val="00176943"/>
    <w:rsid w:val="001805F8"/>
    <w:rsid w:val="00190627"/>
    <w:rsid w:val="001919DB"/>
    <w:rsid w:val="001926A3"/>
    <w:rsid w:val="001942A0"/>
    <w:rsid w:val="0019438C"/>
    <w:rsid w:val="001976EA"/>
    <w:rsid w:val="001A5C80"/>
    <w:rsid w:val="001A7DD4"/>
    <w:rsid w:val="001B2262"/>
    <w:rsid w:val="001B53DB"/>
    <w:rsid w:val="001B5425"/>
    <w:rsid w:val="001C212D"/>
    <w:rsid w:val="001C3354"/>
    <w:rsid w:val="001C79E1"/>
    <w:rsid w:val="001D121C"/>
    <w:rsid w:val="001D28AF"/>
    <w:rsid w:val="001D5645"/>
    <w:rsid w:val="001D5948"/>
    <w:rsid w:val="001D6E32"/>
    <w:rsid w:val="001E09EF"/>
    <w:rsid w:val="001E228F"/>
    <w:rsid w:val="001E4A8A"/>
    <w:rsid w:val="001E63A1"/>
    <w:rsid w:val="001F4115"/>
    <w:rsid w:val="001F468F"/>
    <w:rsid w:val="001F58C7"/>
    <w:rsid w:val="001F6469"/>
    <w:rsid w:val="001F6E2F"/>
    <w:rsid w:val="0020418E"/>
    <w:rsid w:val="002047C0"/>
    <w:rsid w:val="0021037D"/>
    <w:rsid w:val="00213668"/>
    <w:rsid w:val="00241157"/>
    <w:rsid w:val="002455E7"/>
    <w:rsid w:val="002531AD"/>
    <w:rsid w:val="002541DC"/>
    <w:rsid w:val="002650EF"/>
    <w:rsid w:val="00267E0E"/>
    <w:rsid w:val="00267E18"/>
    <w:rsid w:val="00270B23"/>
    <w:rsid w:val="002776B5"/>
    <w:rsid w:val="00286A25"/>
    <w:rsid w:val="00291B09"/>
    <w:rsid w:val="00291C76"/>
    <w:rsid w:val="0029576C"/>
    <w:rsid w:val="002974F3"/>
    <w:rsid w:val="002A4596"/>
    <w:rsid w:val="002A6262"/>
    <w:rsid w:val="002B01E6"/>
    <w:rsid w:val="002B11A3"/>
    <w:rsid w:val="002B13BD"/>
    <w:rsid w:val="002B2158"/>
    <w:rsid w:val="002B2FC9"/>
    <w:rsid w:val="002B3088"/>
    <w:rsid w:val="002B498A"/>
    <w:rsid w:val="002B4DCF"/>
    <w:rsid w:val="002C0605"/>
    <w:rsid w:val="002C1D82"/>
    <w:rsid w:val="002C316C"/>
    <w:rsid w:val="002C4C8D"/>
    <w:rsid w:val="002C71B7"/>
    <w:rsid w:val="002E22DD"/>
    <w:rsid w:val="002E7644"/>
    <w:rsid w:val="002E7F35"/>
    <w:rsid w:val="002F1AAE"/>
    <w:rsid w:val="002F3901"/>
    <w:rsid w:val="002F3BCD"/>
    <w:rsid w:val="002F4DB2"/>
    <w:rsid w:val="003001D5"/>
    <w:rsid w:val="00300685"/>
    <w:rsid w:val="0030174F"/>
    <w:rsid w:val="0030207A"/>
    <w:rsid w:val="003038FC"/>
    <w:rsid w:val="00304628"/>
    <w:rsid w:val="00305A83"/>
    <w:rsid w:val="003101AD"/>
    <w:rsid w:val="00315E2C"/>
    <w:rsid w:val="00317604"/>
    <w:rsid w:val="00326F7B"/>
    <w:rsid w:val="00340F2D"/>
    <w:rsid w:val="00347B1E"/>
    <w:rsid w:val="00363C85"/>
    <w:rsid w:val="00365A42"/>
    <w:rsid w:val="003726D7"/>
    <w:rsid w:val="0037281D"/>
    <w:rsid w:val="00373263"/>
    <w:rsid w:val="00375028"/>
    <w:rsid w:val="003751E6"/>
    <w:rsid w:val="00375376"/>
    <w:rsid w:val="003755A9"/>
    <w:rsid w:val="00376326"/>
    <w:rsid w:val="003804F6"/>
    <w:rsid w:val="0038371E"/>
    <w:rsid w:val="0038538B"/>
    <w:rsid w:val="003918FF"/>
    <w:rsid w:val="003A03B5"/>
    <w:rsid w:val="003A080B"/>
    <w:rsid w:val="003A57E4"/>
    <w:rsid w:val="003A5F61"/>
    <w:rsid w:val="003B15F8"/>
    <w:rsid w:val="003B3AEB"/>
    <w:rsid w:val="003B410D"/>
    <w:rsid w:val="003C0C1B"/>
    <w:rsid w:val="003C316E"/>
    <w:rsid w:val="003C762A"/>
    <w:rsid w:val="003D0003"/>
    <w:rsid w:val="003D0D60"/>
    <w:rsid w:val="003D167D"/>
    <w:rsid w:val="003D25ED"/>
    <w:rsid w:val="003D2C18"/>
    <w:rsid w:val="003D5456"/>
    <w:rsid w:val="003D5AFA"/>
    <w:rsid w:val="003E0EE2"/>
    <w:rsid w:val="003E1175"/>
    <w:rsid w:val="003E155A"/>
    <w:rsid w:val="003E22FA"/>
    <w:rsid w:val="003E4443"/>
    <w:rsid w:val="003E66A7"/>
    <w:rsid w:val="003E6D4F"/>
    <w:rsid w:val="003F00C7"/>
    <w:rsid w:val="00403704"/>
    <w:rsid w:val="004137EE"/>
    <w:rsid w:val="00416F60"/>
    <w:rsid w:val="00420ABB"/>
    <w:rsid w:val="0043078B"/>
    <w:rsid w:val="004308F5"/>
    <w:rsid w:val="0043101B"/>
    <w:rsid w:val="00436358"/>
    <w:rsid w:val="00436699"/>
    <w:rsid w:val="0043745B"/>
    <w:rsid w:val="004377E4"/>
    <w:rsid w:val="00444BA5"/>
    <w:rsid w:val="004466FC"/>
    <w:rsid w:val="00446BDC"/>
    <w:rsid w:val="00450BB8"/>
    <w:rsid w:val="00451D72"/>
    <w:rsid w:val="00457892"/>
    <w:rsid w:val="00463A85"/>
    <w:rsid w:val="00463BF7"/>
    <w:rsid w:val="00464380"/>
    <w:rsid w:val="00464ADC"/>
    <w:rsid w:val="00470A49"/>
    <w:rsid w:val="0047231D"/>
    <w:rsid w:val="00480264"/>
    <w:rsid w:val="0048329A"/>
    <w:rsid w:val="00483CE3"/>
    <w:rsid w:val="00483FE1"/>
    <w:rsid w:val="00485772"/>
    <w:rsid w:val="00487126"/>
    <w:rsid w:val="0049027A"/>
    <w:rsid w:val="00490393"/>
    <w:rsid w:val="0049138A"/>
    <w:rsid w:val="00493CC0"/>
    <w:rsid w:val="004954F9"/>
    <w:rsid w:val="00496974"/>
    <w:rsid w:val="004A149E"/>
    <w:rsid w:val="004A21BE"/>
    <w:rsid w:val="004A3115"/>
    <w:rsid w:val="004A4597"/>
    <w:rsid w:val="004A78A8"/>
    <w:rsid w:val="004C1AC9"/>
    <w:rsid w:val="004C51D3"/>
    <w:rsid w:val="004C73F5"/>
    <w:rsid w:val="004D2C0C"/>
    <w:rsid w:val="004D3687"/>
    <w:rsid w:val="004D5657"/>
    <w:rsid w:val="004E0E58"/>
    <w:rsid w:val="004E2593"/>
    <w:rsid w:val="004E285B"/>
    <w:rsid w:val="004E3596"/>
    <w:rsid w:val="004E77F3"/>
    <w:rsid w:val="004F4D3B"/>
    <w:rsid w:val="004F71BD"/>
    <w:rsid w:val="004F740E"/>
    <w:rsid w:val="004F7E90"/>
    <w:rsid w:val="0050222F"/>
    <w:rsid w:val="00502D6F"/>
    <w:rsid w:val="00503421"/>
    <w:rsid w:val="00507421"/>
    <w:rsid w:val="00515427"/>
    <w:rsid w:val="00516206"/>
    <w:rsid w:val="00516A42"/>
    <w:rsid w:val="00517538"/>
    <w:rsid w:val="005234A0"/>
    <w:rsid w:val="00524A5A"/>
    <w:rsid w:val="00525165"/>
    <w:rsid w:val="0053197B"/>
    <w:rsid w:val="005334D1"/>
    <w:rsid w:val="00533B49"/>
    <w:rsid w:val="00537177"/>
    <w:rsid w:val="005455B7"/>
    <w:rsid w:val="00545E91"/>
    <w:rsid w:val="00551014"/>
    <w:rsid w:val="00553D3B"/>
    <w:rsid w:val="00553D3E"/>
    <w:rsid w:val="00557F47"/>
    <w:rsid w:val="0056589F"/>
    <w:rsid w:val="0056669A"/>
    <w:rsid w:val="0056691A"/>
    <w:rsid w:val="00580A3D"/>
    <w:rsid w:val="0058410F"/>
    <w:rsid w:val="00586371"/>
    <w:rsid w:val="00586E0F"/>
    <w:rsid w:val="005872FA"/>
    <w:rsid w:val="005873EF"/>
    <w:rsid w:val="0059389D"/>
    <w:rsid w:val="00595654"/>
    <w:rsid w:val="005A22D3"/>
    <w:rsid w:val="005A4464"/>
    <w:rsid w:val="005A4B4C"/>
    <w:rsid w:val="005A5BB1"/>
    <w:rsid w:val="005A6E4E"/>
    <w:rsid w:val="005A7BAB"/>
    <w:rsid w:val="005B0A8E"/>
    <w:rsid w:val="005B167E"/>
    <w:rsid w:val="005B343F"/>
    <w:rsid w:val="005B65D5"/>
    <w:rsid w:val="005D2053"/>
    <w:rsid w:val="005D2952"/>
    <w:rsid w:val="005D44CA"/>
    <w:rsid w:val="005E3DCA"/>
    <w:rsid w:val="005E706D"/>
    <w:rsid w:val="005E7D9F"/>
    <w:rsid w:val="00610A42"/>
    <w:rsid w:val="0061121D"/>
    <w:rsid w:val="0061327E"/>
    <w:rsid w:val="006136CE"/>
    <w:rsid w:val="00621DE0"/>
    <w:rsid w:val="00622358"/>
    <w:rsid w:val="006224AD"/>
    <w:rsid w:val="006226DF"/>
    <w:rsid w:val="0062554B"/>
    <w:rsid w:val="00626F1C"/>
    <w:rsid w:val="006315C5"/>
    <w:rsid w:val="00631813"/>
    <w:rsid w:val="00635240"/>
    <w:rsid w:val="00636512"/>
    <w:rsid w:val="006408EE"/>
    <w:rsid w:val="0064287B"/>
    <w:rsid w:val="00642B44"/>
    <w:rsid w:val="00642D7A"/>
    <w:rsid w:val="00651CD9"/>
    <w:rsid w:val="00651D4B"/>
    <w:rsid w:val="006524FA"/>
    <w:rsid w:val="0065645F"/>
    <w:rsid w:val="00664A96"/>
    <w:rsid w:val="00666274"/>
    <w:rsid w:val="00670144"/>
    <w:rsid w:val="0067341D"/>
    <w:rsid w:val="00675C0D"/>
    <w:rsid w:val="00676911"/>
    <w:rsid w:val="00680692"/>
    <w:rsid w:val="00680EAC"/>
    <w:rsid w:val="00681CF1"/>
    <w:rsid w:val="006847BD"/>
    <w:rsid w:val="00685314"/>
    <w:rsid w:val="006915B4"/>
    <w:rsid w:val="006967E1"/>
    <w:rsid w:val="006A1028"/>
    <w:rsid w:val="006A1B9A"/>
    <w:rsid w:val="006A20C9"/>
    <w:rsid w:val="006A44F4"/>
    <w:rsid w:val="006A7F64"/>
    <w:rsid w:val="006B2312"/>
    <w:rsid w:val="006B2B5E"/>
    <w:rsid w:val="006B351A"/>
    <w:rsid w:val="006D550E"/>
    <w:rsid w:val="006E2A17"/>
    <w:rsid w:val="006F054B"/>
    <w:rsid w:val="006F2B7D"/>
    <w:rsid w:val="006F41D1"/>
    <w:rsid w:val="006F4CFF"/>
    <w:rsid w:val="006F5B53"/>
    <w:rsid w:val="007032E3"/>
    <w:rsid w:val="0070664D"/>
    <w:rsid w:val="00706D0D"/>
    <w:rsid w:val="00710049"/>
    <w:rsid w:val="0071016A"/>
    <w:rsid w:val="00711015"/>
    <w:rsid w:val="00713AA4"/>
    <w:rsid w:val="0071623B"/>
    <w:rsid w:val="00721D7A"/>
    <w:rsid w:val="00727BC9"/>
    <w:rsid w:val="00740955"/>
    <w:rsid w:val="00741220"/>
    <w:rsid w:val="0074249D"/>
    <w:rsid w:val="0074301B"/>
    <w:rsid w:val="007442F6"/>
    <w:rsid w:val="00744D0D"/>
    <w:rsid w:val="0074529E"/>
    <w:rsid w:val="0074607F"/>
    <w:rsid w:val="00747AEB"/>
    <w:rsid w:val="00751CCE"/>
    <w:rsid w:val="00752C6A"/>
    <w:rsid w:val="00755FD4"/>
    <w:rsid w:val="007560B9"/>
    <w:rsid w:val="007632E6"/>
    <w:rsid w:val="007646A6"/>
    <w:rsid w:val="00766AC1"/>
    <w:rsid w:val="007719F9"/>
    <w:rsid w:val="007731C0"/>
    <w:rsid w:val="0077550A"/>
    <w:rsid w:val="0077610D"/>
    <w:rsid w:val="00776E37"/>
    <w:rsid w:val="00783083"/>
    <w:rsid w:val="00784FEE"/>
    <w:rsid w:val="00785BA2"/>
    <w:rsid w:val="00786828"/>
    <w:rsid w:val="007A0FDE"/>
    <w:rsid w:val="007A2270"/>
    <w:rsid w:val="007A2AC5"/>
    <w:rsid w:val="007A38DA"/>
    <w:rsid w:val="007A6631"/>
    <w:rsid w:val="007A6C10"/>
    <w:rsid w:val="007A6E49"/>
    <w:rsid w:val="007B11A9"/>
    <w:rsid w:val="007B1EEC"/>
    <w:rsid w:val="007B337A"/>
    <w:rsid w:val="007B5A06"/>
    <w:rsid w:val="007B6189"/>
    <w:rsid w:val="007B68D8"/>
    <w:rsid w:val="007D0886"/>
    <w:rsid w:val="007D722C"/>
    <w:rsid w:val="007E3780"/>
    <w:rsid w:val="007E7692"/>
    <w:rsid w:val="007F1EF8"/>
    <w:rsid w:val="007F2E20"/>
    <w:rsid w:val="007F3395"/>
    <w:rsid w:val="007F76EE"/>
    <w:rsid w:val="007F7789"/>
    <w:rsid w:val="007F78C4"/>
    <w:rsid w:val="007F7A9F"/>
    <w:rsid w:val="00800859"/>
    <w:rsid w:val="00801596"/>
    <w:rsid w:val="00801A7A"/>
    <w:rsid w:val="0080337D"/>
    <w:rsid w:val="008035AD"/>
    <w:rsid w:val="008074D1"/>
    <w:rsid w:val="00807C0D"/>
    <w:rsid w:val="00815C06"/>
    <w:rsid w:val="00822360"/>
    <w:rsid w:val="00824197"/>
    <w:rsid w:val="008256E2"/>
    <w:rsid w:val="00826D31"/>
    <w:rsid w:val="00827306"/>
    <w:rsid w:val="00827B67"/>
    <w:rsid w:val="00833943"/>
    <w:rsid w:val="00841CF6"/>
    <w:rsid w:val="00842B34"/>
    <w:rsid w:val="00845C58"/>
    <w:rsid w:val="00852616"/>
    <w:rsid w:val="00853BCF"/>
    <w:rsid w:val="0085470D"/>
    <w:rsid w:val="008616C9"/>
    <w:rsid w:val="00865B32"/>
    <w:rsid w:val="00867423"/>
    <w:rsid w:val="00867A37"/>
    <w:rsid w:val="00875523"/>
    <w:rsid w:val="00876925"/>
    <w:rsid w:val="0087759B"/>
    <w:rsid w:val="0088076D"/>
    <w:rsid w:val="00880968"/>
    <w:rsid w:val="00886618"/>
    <w:rsid w:val="00891E28"/>
    <w:rsid w:val="00893EC7"/>
    <w:rsid w:val="008948E6"/>
    <w:rsid w:val="008975CC"/>
    <w:rsid w:val="008A22A4"/>
    <w:rsid w:val="008A3FBB"/>
    <w:rsid w:val="008A623C"/>
    <w:rsid w:val="008A7058"/>
    <w:rsid w:val="008B5484"/>
    <w:rsid w:val="008B55FE"/>
    <w:rsid w:val="008B7B3C"/>
    <w:rsid w:val="008C1E65"/>
    <w:rsid w:val="008C2B0E"/>
    <w:rsid w:val="008C3DB1"/>
    <w:rsid w:val="008C4523"/>
    <w:rsid w:val="008C6775"/>
    <w:rsid w:val="008C6B29"/>
    <w:rsid w:val="008D0424"/>
    <w:rsid w:val="008D3A7D"/>
    <w:rsid w:val="008D3F38"/>
    <w:rsid w:val="008D5351"/>
    <w:rsid w:val="008D6B10"/>
    <w:rsid w:val="008E0A25"/>
    <w:rsid w:val="008E3685"/>
    <w:rsid w:val="008E6A50"/>
    <w:rsid w:val="008F0EA8"/>
    <w:rsid w:val="008F1CED"/>
    <w:rsid w:val="008F32D6"/>
    <w:rsid w:val="00907784"/>
    <w:rsid w:val="00907E77"/>
    <w:rsid w:val="009104A7"/>
    <w:rsid w:val="00910504"/>
    <w:rsid w:val="00914483"/>
    <w:rsid w:val="00915907"/>
    <w:rsid w:val="00916DAE"/>
    <w:rsid w:val="009207A4"/>
    <w:rsid w:val="00922727"/>
    <w:rsid w:val="009247D7"/>
    <w:rsid w:val="009301F4"/>
    <w:rsid w:val="0093058E"/>
    <w:rsid w:val="00932292"/>
    <w:rsid w:val="009333BF"/>
    <w:rsid w:val="00933F6B"/>
    <w:rsid w:val="00935702"/>
    <w:rsid w:val="00937BC7"/>
    <w:rsid w:val="00942AAB"/>
    <w:rsid w:val="00942CC6"/>
    <w:rsid w:val="00943F46"/>
    <w:rsid w:val="009443E7"/>
    <w:rsid w:val="009468B4"/>
    <w:rsid w:val="00950D96"/>
    <w:rsid w:val="00957FF9"/>
    <w:rsid w:val="00963207"/>
    <w:rsid w:val="0096568D"/>
    <w:rsid w:val="009707A2"/>
    <w:rsid w:val="00974217"/>
    <w:rsid w:val="00974C78"/>
    <w:rsid w:val="00975842"/>
    <w:rsid w:val="00981EFE"/>
    <w:rsid w:val="00983C78"/>
    <w:rsid w:val="00990C67"/>
    <w:rsid w:val="0099147D"/>
    <w:rsid w:val="00994C77"/>
    <w:rsid w:val="009A00E3"/>
    <w:rsid w:val="009A1BA4"/>
    <w:rsid w:val="009A2854"/>
    <w:rsid w:val="009A2B33"/>
    <w:rsid w:val="009A64E8"/>
    <w:rsid w:val="009B001A"/>
    <w:rsid w:val="009B60AC"/>
    <w:rsid w:val="009B6C94"/>
    <w:rsid w:val="009B77F7"/>
    <w:rsid w:val="009C2BD7"/>
    <w:rsid w:val="009C3059"/>
    <w:rsid w:val="009C3090"/>
    <w:rsid w:val="009C78A0"/>
    <w:rsid w:val="009D10A6"/>
    <w:rsid w:val="009D222E"/>
    <w:rsid w:val="009D3F6C"/>
    <w:rsid w:val="009D5405"/>
    <w:rsid w:val="009E21B6"/>
    <w:rsid w:val="009E2666"/>
    <w:rsid w:val="009E2B60"/>
    <w:rsid w:val="009E5E00"/>
    <w:rsid w:val="009E6FE6"/>
    <w:rsid w:val="009F20CF"/>
    <w:rsid w:val="009F21CB"/>
    <w:rsid w:val="009F35DF"/>
    <w:rsid w:val="009F3BEB"/>
    <w:rsid w:val="00A001E4"/>
    <w:rsid w:val="00A046AC"/>
    <w:rsid w:val="00A05392"/>
    <w:rsid w:val="00A07476"/>
    <w:rsid w:val="00A10858"/>
    <w:rsid w:val="00A11C73"/>
    <w:rsid w:val="00A1264D"/>
    <w:rsid w:val="00A126FD"/>
    <w:rsid w:val="00A147CF"/>
    <w:rsid w:val="00A16DCA"/>
    <w:rsid w:val="00A20BEA"/>
    <w:rsid w:val="00A2168F"/>
    <w:rsid w:val="00A247DB"/>
    <w:rsid w:val="00A250C7"/>
    <w:rsid w:val="00A32D19"/>
    <w:rsid w:val="00A3493F"/>
    <w:rsid w:val="00A36AC2"/>
    <w:rsid w:val="00A37E29"/>
    <w:rsid w:val="00A42959"/>
    <w:rsid w:val="00A4658A"/>
    <w:rsid w:val="00A47E09"/>
    <w:rsid w:val="00A533D1"/>
    <w:rsid w:val="00A54240"/>
    <w:rsid w:val="00A56C11"/>
    <w:rsid w:val="00A575F9"/>
    <w:rsid w:val="00A57A17"/>
    <w:rsid w:val="00A60EA8"/>
    <w:rsid w:val="00A61D16"/>
    <w:rsid w:val="00A62098"/>
    <w:rsid w:val="00A67F06"/>
    <w:rsid w:val="00A70979"/>
    <w:rsid w:val="00A738E2"/>
    <w:rsid w:val="00A741C3"/>
    <w:rsid w:val="00A770AB"/>
    <w:rsid w:val="00A801CB"/>
    <w:rsid w:val="00A810A8"/>
    <w:rsid w:val="00A810AC"/>
    <w:rsid w:val="00A82197"/>
    <w:rsid w:val="00A82EB5"/>
    <w:rsid w:val="00A855ED"/>
    <w:rsid w:val="00A9452F"/>
    <w:rsid w:val="00A96920"/>
    <w:rsid w:val="00A973A7"/>
    <w:rsid w:val="00AA0C7B"/>
    <w:rsid w:val="00AA41E0"/>
    <w:rsid w:val="00AA4A70"/>
    <w:rsid w:val="00AA4D83"/>
    <w:rsid w:val="00AA5C4B"/>
    <w:rsid w:val="00AA65AF"/>
    <w:rsid w:val="00AA7FBE"/>
    <w:rsid w:val="00AB0CD1"/>
    <w:rsid w:val="00AB234B"/>
    <w:rsid w:val="00AB4C84"/>
    <w:rsid w:val="00AC1FA7"/>
    <w:rsid w:val="00AC3210"/>
    <w:rsid w:val="00AC369B"/>
    <w:rsid w:val="00AC4939"/>
    <w:rsid w:val="00AC6B0F"/>
    <w:rsid w:val="00AC71D4"/>
    <w:rsid w:val="00AD03C6"/>
    <w:rsid w:val="00AD14DD"/>
    <w:rsid w:val="00AD1C13"/>
    <w:rsid w:val="00AD464E"/>
    <w:rsid w:val="00AD5ACD"/>
    <w:rsid w:val="00AD64F4"/>
    <w:rsid w:val="00AE02A8"/>
    <w:rsid w:val="00AE1DAB"/>
    <w:rsid w:val="00AF2839"/>
    <w:rsid w:val="00AF402E"/>
    <w:rsid w:val="00AF5C4F"/>
    <w:rsid w:val="00AF71C4"/>
    <w:rsid w:val="00AF7FF9"/>
    <w:rsid w:val="00B00212"/>
    <w:rsid w:val="00B0799C"/>
    <w:rsid w:val="00B102AE"/>
    <w:rsid w:val="00B1253F"/>
    <w:rsid w:val="00B26549"/>
    <w:rsid w:val="00B31AA0"/>
    <w:rsid w:val="00B32EF3"/>
    <w:rsid w:val="00B335EB"/>
    <w:rsid w:val="00B33714"/>
    <w:rsid w:val="00B35169"/>
    <w:rsid w:val="00B373F0"/>
    <w:rsid w:val="00B4083E"/>
    <w:rsid w:val="00B42510"/>
    <w:rsid w:val="00B43197"/>
    <w:rsid w:val="00B4360D"/>
    <w:rsid w:val="00B46D1E"/>
    <w:rsid w:val="00B508E4"/>
    <w:rsid w:val="00B51099"/>
    <w:rsid w:val="00B56715"/>
    <w:rsid w:val="00B61F47"/>
    <w:rsid w:val="00B70B6D"/>
    <w:rsid w:val="00B73003"/>
    <w:rsid w:val="00B766A2"/>
    <w:rsid w:val="00B80E23"/>
    <w:rsid w:val="00B85CB1"/>
    <w:rsid w:val="00B909F2"/>
    <w:rsid w:val="00B90C9C"/>
    <w:rsid w:val="00B9375A"/>
    <w:rsid w:val="00B93BA4"/>
    <w:rsid w:val="00B97AB1"/>
    <w:rsid w:val="00B97C0F"/>
    <w:rsid w:val="00B97F4D"/>
    <w:rsid w:val="00BA2BBB"/>
    <w:rsid w:val="00BA2C9A"/>
    <w:rsid w:val="00BB12D2"/>
    <w:rsid w:val="00BB3483"/>
    <w:rsid w:val="00BB3BEA"/>
    <w:rsid w:val="00BB511C"/>
    <w:rsid w:val="00BB5345"/>
    <w:rsid w:val="00BB6E77"/>
    <w:rsid w:val="00BC0E65"/>
    <w:rsid w:val="00BC2EF9"/>
    <w:rsid w:val="00BD5E74"/>
    <w:rsid w:val="00BD5EFF"/>
    <w:rsid w:val="00BE01F5"/>
    <w:rsid w:val="00BE08D2"/>
    <w:rsid w:val="00BE5E43"/>
    <w:rsid w:val="00C00C1E"/>
    <w:rsid w:val="00C02BD2"/>
    <w:rsid w:val="00C04F15"/>
    <w:rsid w:val="00C122EE"/>
    <w:rsid w:val="00C206DB"/>
    <w:rsid w:val="00C22CF0"/>
    <w:rsid w:val="00C23873"/>
    <w:rsid w:val="00C33EB6"/>
    <w:rsid w:val="00C37AA3"/>
    <w:rsid w:val="00C42800"/>
    <w:rsid w:val="00C42FD1"/>
    <w:rsid w:val="00C45A03"/>
    <w:rsid w:val="00C47234"/>
    <w:rsid w:val="00C47AA7"/>
    <w:rsid w:val="00C5254B"/>
    <w:rsid w:val="00C565BC"/>
    <w:rsid w:val="00C616A0"/>
    <w:rsid w:val="00C62762"/>
    <w:rsid w:val="00C66A9A"/>
    <w:rsid w:val="00C708BA"/>
    <w:rsid w:val="00C72A50"/>
    <w:rsid w:val="00C73EBE"/>
    <w:rsid w:val="00C757ED"/>
    <w:rsid w:val="00C802A7"/>
    <w:rsid w:val="00C808F6"/>
    <w:rsid w:val="00C84C5C"/>
    <w:rsid w:val="00C84D99"/>
    <w:rsid w:val="00C85BE7"/>
    <w:rsid w:val="00C90A6D"/>
    <w:rsid w:val="00C92744"/>
    <w:rsid w:val="00C94BB9"/>
    <w:rsid w:val="00C97618"/>
    <w:rsid w:val="00CA6185"/>
    <w:rsid w:val="00CB14D6"/>
    <w:rsid w:val="00CB336B"/>
    <w:rsid w:val="00CB3637"/>
    <w:rsid w:val="00CB473B"/>
    <w:rsid w:val="00CB5328"/>
    <w:rsid w:val="00CB68EA"/>
    <w:rsid w:val="00CB7E98"/>
    <w:rsid w:val="00CC0344"/>
    <w:rsid w:val="00CC4534"/>
    <w:rsid w:val="00CC4674"/>
    <w:rsid w:val="00CC7443"/>
    <w:rsid w:val="00CC753D"/>
    <w:rsid w:val="00CD3453"/>
    <w:rsid w:val="00CD38A2"/>
    <w:rsid w:val="00CE481F"/>
    <w:rsid w:val="00CE65AA"/>
    <w:rsid w:val="00CE76D3"/>
    <w:rsid w:val="00CF2CCD"/>
    <w:rsid w:val="00CF46B6"/>
    <w:rsid w:val="00CF7B9D"/>
    <w:rsid w:val="00D0204E"/>
    <w:rsid w:val="00D035A4"/>
    <w:rsid w:val="00D03AFC"/>
    <w:rsid w:val="00D07187"/>
    <w:rsid w:val="00D11679"/>
    <w:rsid w:val="00D14EB5"/>
    <w:rsid w:val="00D15238"/>
    <w:rsid w:val="00D2303C"/>
    <w:rsid w:val="00D305B9"/>
    <w:rsid w:val="00D34E45"/>
    <w:rsid w:val="00D36165"/>
    <w:rsid w:val="00D3623C"/>
    <w:rsid w:val="00D41196"/>
    <w:rsid w:val="00D44D5A"/>
    <w:rsid w:val="00D46505"/>
    <w:rsid w:val="00D479E2"/>
    <w:rsid w:val="00D47A89"/>
    <w:rsid w:val="00D51F3E"/>
    <w:rsid w:val="00D56312"/>
    <w:rsid w:val="00D60E40"/>
    <w:rsid w:val="00D628A1"/>
    <w:rsid w:val="00D63744"/>
    <w:rsid w:val="00D73BC7"/>
    <w:rsid w:val="00D740DF"/>
    <w:rsid w:val="00D7703C"/>
    <w:rsid w:val="00D80537"/>
    <w:rsid w:val="00D82AB7"/>
    <w:rsid w:val="00D82F98"/>
    <w:rsid w:val="00D83FE2"/>
    <w:rsid w:val="00D8744D"/>
    <w:rsid w:val="00D943C3"/>
    <w:rsid w:val="00D963F8"/>
    <w:rsid w:val="00D96B2B"/>
    <w:rsid w:val="00DA03F0"/>
    <w:rsid w:val="00DA3F99"/>
    <w:rsid w:val="00DB06CA"/>
    <w:rsid w:val="00DB2255"/>
    <w:rsid w:val="00DB4E8A"/>
    <w:rsid w:val="00DB6C5E"/>
    <w:rsid w:val="00DC21BB"/>
    <w:rsid w:val="00DC5361"/>
    <w:rsid w:val="00DD07F3"/>
    <w:rsid w:val="00DD110A"/>
    <w:rsid w:val="00DD1AA0"/>
    <w:rsid w:val="00DD2699"/>
    <w:rsid w:val="00DD3B8D"/>
    <w:rsid w:val="00DE4404"/>
    <w:rsid w:val="00DE4D11"/>
    <w:rsid w:val="00DF1A34"/>
    <w:rsid w:val="00DF443D"/>
    <w:rsid w:val="00DF741E"/>
    <w:rsid w:val="00E01ECF"/>
    <w:rsid w:val="00E0253A"/>
    <w:rsid w:val="00E038DD"/>
    <w:rsid w:val="00E047F0"/>
    <w:rsid w:val="00E07C38"/>
    <w:rsid w:val="00E07FE5"/>
    <w:rsid w:val="00E1484D"/>
    <w:rsid w:val="00E14B18"/>
    <w:rsid w:val="00E156F5"/>
    <w:rsid w:val="00E16B99"/>
    <w:rsid w:val="00E170D1"/>
    <w:rsid w:val="00E219CF"/>
    <w:rsid w:val="00E2386D"/>
    <w:rsid w:val="00E260DA"/>
    <w:rsid w:val="00E26F72"/>
    <w:rsid w:val="00E272DD"/>
    <w:rsid w:val="00E27CD3"/>
    <w:rsid w:val="00E34E1C"/>
    <w:rsid w:val="00E36EAA"/>
    <w:rsid w:val="00E41622"/>
    <w:rsid w:val="00E52481"/>
    <w:rsid w:val="00E60DB6"/>
    <w:rsid w:val="00E636FB"/>
    <w:rsid w:val="00E70181"/>
    <w:rsid w:val="00E738FC"/>
    <w:rsid w:val="00E73FE2"/>
    <w:rsid w:val="00E75811"/>
    <w:rsid w:val="00E773E4"/>
    <w:rsid w:val="00E77B14"/>
    <w:rsid w:val="00E822B7"/>
    <w:rsid w:val="00E86A69"/>
    <w:rsid w:val="00E86E9E"/>
    <w:rsid w:val="00E87752"/>
    <w:rsid w:val="00E90D68"/>
    <w:rsid w:val="00EA5090"/>
    <w:rsid w:val="00EA638E"/>
    <w:rsid w:val="00EB1693"/>
    <w:rsid w:val="00EB16B3"/>
    <w:rsid w:val="00EB265B"/>
    <w:rsid w:val="00EB6BA6"/>
    <w:rsid w:val="00EB7B3E"/>
    <w:rsid w:val="00EB7F98"/>
    <w:rsid w:val="00EC00EB"/>
    <w:rsid w:val="00EC0D26"/>
    <w:rsid w:val="00EC1402"/>
    <w:rsid w:val="00EC4164"/>
    <w:rsid w:val="00EC6577"/>
    <w:rsid w:val="00ED0DE9"/>
    <w:rsid w:val="00ED2899"/>
    <w:rsid w:val="00ED4242"/>
    <w:rsid w:val="00ED55C0"/>
    <w:rsid w:val="00ED565D"/>
    <w:rsid w:val="00ED73D4"/>
    <w:rsid w:val="00EE5438"/>
    <w:rsid w:val="00EE6127"/>
    <w:rsid w:val="00EE727E"/>
    <w:rsid w:val="00EF38C8"/>
    <w:rsid w:val="00EF40DF"/>
    <w:rsid w:val="00EF5C8A"/>
    <w:rsid w:val="00EF660D"/>
    <w:rsid w:val="00EF779A"/>
    <w:rsid w:val="00F0005B"/>
    <w:rsid w:val="00F0502B"/>
    <w:rsid w:val="00F057D6"/>
    <w:rsid w:val="00F07DE3"/>
    <w:rsid w:val="00F108B0"/>
    <w:rsid w:val="00F146BE"/>
    <w:rsid w:val="00F16409"/>
    <w:rsid w:val="00F217FA"/>
    <w:rsid w:val="00F26B30"/>
    <w:rsid w:val="00F26C45"/>
    <w:rsid w:val="00F308AF"/>
    <w:rsid w:val="00F3119F"/>
    <w:rsid w:val="00F33CA4"/>
    <w:rsid w:val="00F33E14"/>
    <w:rsid w:val="00F37040"/>
    <w:rsid w:val="00F45778"/>
    <w:rsid w:val="00F667DA"/>
    <w:rsid w:val="00F70809"/>
    <w:rsid w:val="00F70989"/>
    <w:rsid w:val="00F71303"/>
    <w:rsid w:val="00F73016"/>
    <w:rsid w:val="00F74C7A"/>
    <w:rsid w:val="00F778D5"/>
    <w:rsid w:val="00F8166D"/>
    <w:rsid w:val="00F83E53"/>
    <w:rsid w:val="00F84D08"/>
    <w:rsid w:val="00F8685F"/>
    <w:rsid w:val="00F92242"/>
    <w:rsid w:val="00F93B9E"/>
    <w:rsid w:val="00F973C1"/>
    <w:rsid w:val="00F97599"/>
    <w:rsid w:val="00FA0DE1"/>
    <w:rsid w:val="00FA35CA"/>
    <w:rsid w:val="00FA4508"/>
    <w:rsid w:val="00FB0E75"/>
    <w:rsid w:val="00FB47CC"/>
    <w:rsid w:val="00FB592E"/>
    <w:rsid w:val="00FB5AEF"/>
    <w:rsid w:val="00FC5BF8"/>
    <w:rsid w:val="00FC7DFA"/>
    <w:rsid w:val="00FC7FB6"/>
    <w:rsid w:val="00FD076C"/>
    <w:rsid w:val="00FD5B6B"/>
    <w:rsid w:val="00FD5D68"/>
    <w:rsid w:val="00FD6B1E"/>
    <w:rsid w:val="00FE43A6"/>
    <w:rsid w:val="00FF3BC9"/>
    <w:rsid w:val="00FF6550"/>
    <w:rsid w:val="00FF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9EF"/>
    <w:pPr>
      <w:spacing w:after="0" w:line="240" w:lineRule="auto"/>
    </w:pPr>
    <w:rPr>
      <w:rFonts w:ascii="Calibri" w:hAnsi="Calibri" w:cs="Times New Roman"/>
    </w:rPr>
  </w:style>
  <w:style w:type="paragraph" w:styleId="Ttulo1">
    <w:name w:val="heading 1"/>
    <w:basedOn w:val="Normal"/>
    <w:link w:val="Ttulo1Char"/>
    <w:uiPriority w:val="9"/>
    <w:qFormat/>
    <w:rsid w:val="00AF7FF9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206B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1E09EF"/>
    <w:pPr>
      <w:spacing w:after="200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E09EF"/>
    <w:rPr>
      <w:rFonts w:ascii="Calibri" w:hAnsi="Calibri" w:cs="Times New Roman"/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1E09EF"/>
  </w:style>
  <w:style w:type="paragraph" w:styleId="Textodebalo">
    <w:name w:val="Balloon Text"/>
    <w:basedOn w:val="Normal"/>
    <w:link w:val="TextodebaloChar"/>
    <w:uiPriority w:val="99"/>
    <w:semiHidden/>
    <w:unhideWhenUsed/>
    <w:rsid w:val="001E09EF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E09EF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7A38DA"/>
    <w:rPr>
      <w:color w:val="0000FF" w:themeColor="hyperlink"/>
      <w:u w:val="single"/>
    </w:rPr>
  </w:style>
  <w:style w:type="paragraph" w:styleId="TextosemFormatao">
    <w:name w:val="Plain Text"/>
    <w:basedOn w:val="Normal"/>
    <w:link w:val="TextosemFormataoChar"/>
    <w:uiPriority w:val="99"/>
    <w:semiHidden/>
    <w:unhideWhenUsed/>
    <w:rsid w:val="007A38DA"/>
    <w:rPr>
      <w:rFonts w:cstheme="minorBidi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semiHidden/>
    <w:rsid w:val="007A38DA"/>
    <w:rPr>
      <w:rFonts w:ascii="Calibri" w:hAnsi="Calibri"/>
      <w:szCs w:val="21"/>
    </w:rPr>
  </w:style>
  <w:style w:type="paragraph" w:styleId="PargrafodaLista">
    <w:name w:val="List Paragraph"/>
    <w:basedOn w:val="Normal"/>
    <w:uiPriority w:val="34"/>
    <w:qFormat/>
    <w:rsid w:val="009443E7"/>
    <w:pPr>
      <w:spacing w:after="200" w:line="276" w:lineRule="auto"/>
      <w:ind w:left="720"/>
      <w:contextualSpacing/>
    </w:pPr>
    <w:rPr>
      <w:rFonts w:asciiTheme="minorHAnsi" w:hAnsiTheme="minorHAnsi" w:cstheme="minorBidi"/>
      <w:lang w:val="en-US"/>
    </w:rPr>
  </w:style>
  <w:style w:type="character" w:styleId="Forte">
    <w:name w:val="Strong"/>
    <w:basedOn w:val="Fontepargpadro"/>
    <w:uiPriority w:val="22"/>
    <w:qFormat/>
    <w:rsid w:val="005E3DCA"/>
    <w:rPr>
      <w:b/>
      <w:bCs/>
    </w:rPr>
  </w:style>
  <w:style w:type="paragraph" w:styleId="NormalWeb">
    <w:name w:val="Normal (Web)"/>
    <w:basedOn w:val="Normal"/>
    <w:uiPriority w:val="99"/>
    <w:unhideWhenUsed/>
    <w:rsid w:val="00B4360D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pt-BR"/>
    </w:rPr>
  </w:style>
  <w:style w:type="character" w:customStyle="1" w:styleId="docsum-authors">
    <w:name w:val="docsum-authors"/>
    <w:basedOn w:val="Fontepargpadro"/>
    <w:rsid w:val="00626F1C"/>
  </w:style>
  <w:style w:type="character" w:customStyle="1" w:styleId="docsum-journal-citation">
    <w:name w:val="docsum-journal-citation"/>
    <w:basedOn w:val="Fontepargpadro"/>
    <w:rsid w:val="00626F1C"/>
  </w:style>
  <w:style w:type="character" w:customStyle="1" w:styleId="Ttulo1Char">
    <w:name w:val="Título 1 Char"/>
    <w:basedOn w:val="Fontepargpadro"/>
    <w:link w:val="Ttulo1"/>
    <w:uiPriority w:val="9"/>
    <w:rsid w:val="00AF7FF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period">
    <w:name w:val="period"/>
    <w:basedOn w:val="Fontepargpadro"/>
    <w:rsid w:val="00AF7FF9"/>
  </w:style>
  <w:style w:type="character" w:customStyle="1" w:styleId="cit">
    <w:name w:val="cit"/>
    <w:basedOn w:val="Fontepargpadro"/>
    <w:rsid w:val="00AF7FF9"/>
  </w:style>
  <w:style w:type="character" w:customStyle="1" w:styleId="citation-doi">
    <w:name w:val="citation-doi"/>
    <w:basedOn w:val="Fontepargpadro"/>
    <w:rsid w:val="00AF7FF9"/>
  </w:style>
  <w:style w:type="character" w:customStyle="1" w:styleId="authors-list-item">
    <w:name w:val="authors-list-item"/>
    <w:basedOn w:val="Fontepargpadro"/>
    <w:rsid w:val="00AF7FF9"/>
  </w:style>
  <w:style w:type="character" w:customStyle="1" w:styleId="comma">
    <w:name w:val="comma"/>
    <w:basedOn w:val="Fontepargpadro"/>
    <w:rsid w:val="00AF7FF9"/>
  </w:style>
  <w:style w:type="character" w:customStyle="1" w:styleId="identifier">
    <w:name w:val="identifier"/>
    <w:basedOn w:val="Fontepargpadro"/>
    <w:rsid w:val="00AF7FF9"/>
  </w:style>
  <w:style w:type="character" w:customStyle="1" w:styleId="id-label">
    <w:name w:val="id-label"/>
    <w:basedOn w:val="Fontepargpadro"/>
    <w:rsid w:val="00AF7FF9"/>
  </w:style>
  <w:style w:type="character" w:customStyle="1" w:styleId="ahead-of-print">
    <w:name w:val="ahead-of-print"/>
    <w:basedOn w:val="Fontepargpadro"/>
    <w:rsid w:val="003E155A"/>
  </w:style>
  <w:style w:type="character" w:customStyle="1" w:styleId="author-sup-separator">
    <w:name w:val="author-sup-separator"/>
    <w:basedOn w:val="Fontepargpadro"/>
    <w:rsid w:val="003E155A"/>
  </w:style>
  <w:style w:type="character" w:customStyle="1" w:styleId="secondary-date">
    <w:name w:val="secondary-date"/>
    <w:basedOn w:val="Fontepargpadro"/>
    <w:rsid w:val="007B5A06"/>
  </w:style>
  <w:style w:type="character" w:customStyle="1" w:styleId="refdate">
    <w:name w:val="refdate"/>
    <w:basedOn w:val="Fontepargpadro"/>
    <w:rsid w:val="00A67F06"/>
  </w:style>
  <w:style w:type="character" w:customStyle="1" w:styleId="doi">
    <w:name w:val="doi"/>
    <w:basedOn w:val="Fontepargpadro"/>
    <w:rsid w:val="00A67F06"/>
  </w:style>
  <w:style w:type="table" w:styleId="Tabelacomgrade">
    <w:name w:val="Table Grid"/>
    <w:basedOn w:val="Tabelanormal"/>
    <w:uiPriority w:val="59"/>
    <w:rsid w:val="00AC49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">
    <w:name w:val="author"/>
    <w:basedOn w:val="Fontepargpadro"/>
    <w:rsid w:val="00EB16B3"/>
  </w:style>
  <w:style w:type="character" w:customStyle="1" w:styleId="articletitle">
    <w:name w:val="articletitle"/>
    <w:basedOn w:val="Fontepargpadro"/>
    <w:rsid w:val="00EB16B3"/>
  </w:style>
  <w:style w:type="character" w:customStyle="1" w:styleId="pubyear">
    <w:name w:val="pubyear"/>
    <w:basedOn w:val="Fontepargpadro"/>
    <w:rsid w:val="00EB16B3"/>
  </w:style>
  <w:style w:type="character" w:customStyle="1" w:styleId="pagefirst">
    <w:name w:val="pagefirst"/>
    <w:basedOn w:val="Fontepargpadro"/>
    <w:rsid w:val="00EB16B3"/>
  </w:style>
  <w:style w:type="character" w:styleId="nfase">
    <w:name w:val="Emphasis"/>
    <w:basedOn w:val="Fontepargpadro"/>
    <w:uiPriority w:val="20"/>
    <w:qFormat/>
    <w:rsid w:val="003D25ED"/>
    <w:rPr>
      <w:i/>
      <w:iCs/>
    </w:rPr>
  </w:style>
  <w:style w:type="character" w:customStyle="1" w:styleId="highwire-citation-authors">
    <w:name w:val="highwire-citation-authors"/>
    <w:basedOn w:val="Fontepargpadro"/>
    <w:rsid w:val="00DC5361"/>
  </w:style>
  <w:style w:type="character" w:customStyle="1" w:styleId="highwire-citation-author">
    <w:name w:val="highwire-citation-author"/>
    <w:basedOn w:val="Fontepargpadro"/>
    <w:rsid w:val="00DC5361"/>
  </w:style>
  <w:style w:type="character" w:customStyle="1" w:styleId="nlm-given-names">
    <w:name w:val="nlm-given-names"/>
    <w:basedOn w:val="Fontepargpadro"/>
    <w:rsid w:val="00DC5361"/>
  </w:style>
  <w:style w:type="character" w:customStyle="1" w:styleId="nlm-surname">
    <w:name w:val="nlm-surname"/>
    <w:basedOn w:val="Fontepargpadro"/>
    <w:rsid w:val="00DC5361"/>
  </w:style>
  <w:style w:type="character" w:customStyle="1" w:styleId="highwire-cite-metadata-doi">
    <w:name w:val="highwire-cite-metadata-doi"/>
    <w:basedOn w:val="Fontepargpadro"/>
    <w:rsid w:val="00DC5361"/>
  </w:style>
  <w:style w:type="character" w:customStyle="1" w:styleId="label">
    <w:name w:val="label"/>
    <w:basedOn w:val="Fontepargpadro"/>
    <w:rsid w:val="00DC5361"/>
  </w:style>
  <w:style w:type="character" w:customStyle="1" w:styleId="al-author-name">
    <w:name w:val="al-author-name"/>
    <w:basedOn w:val="Fontepargpadro"/>
    <w:rsid w:val="00075DFA"/>
  </w:style>
  <w:style w:type="character" w:customStyle="1" w:styleId="delimiter">
    <w:name w:val="delimiter"/>
    <w:basedOn w:val="Fontepargpadro"/>
    <w:rsid w:val="00075DFA"/>
  </w:style>
  <w:style w:type="character" w:customStyle="1" w:styleId="equal-contrib">
    <w:name w:val="equal-contrib"/>
    <w:basedOn w:val="Fontepargpadro"/>
    <w:rsid w:val="009247D7"/>
  </w:style>
  <w:style w:type="character" w:customStyle="1" w:styleId="nlmarticle-title">
    <w:name w:val="nlm_article-title"/>
    <w:basedOn w:val="Fontepargpadro"/>
    <w:rsid w:val="009C78A0"/>
  </w:style>
  <w:style w:type="character" w:customStyle="1" w:styleId="nlmcontrib-group">
    <w:name w:val="nlm_contrib-group"/>
    <w:basedOn w:val="Fontepargpadro"/>
    <w:rsid w:val="009C78A0"/>
  </w:style>
  <w:style w:type="character" w:customStyle="1" w:styleId="contribdegrees">
    <w:name w:val="contribdegrees"/>
    <w:basedOn w:val="Fontepargpadro"/>
    <w:rsid w:val="009C78A0"/>
  </w:style>
  <w:style w:type="character" w:customStyle="1" w:styleId="orcid-icon">
    <w:name w:val="orcid-icon"/>
    <w:basedOn w:val="Fontepargpadro"/>
    <w:rsid w:val="009C78A0"/>
  </w:style>
  <w:style w:type="character" w:customStyle="1" w:styleId="Ttulo2Char">
    <w:name w:val="Título 2 Char"/>
    <w:basedOn w:val="Fontepargpadro"/>
    <w:link w:val="Ttulo2"/>
    <w:uiPriority w:val="9"/>
    <w:semiHidden/>
    <w:rsid w:val="000206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etadata--author">
    <w:name w:val="metadata--author"/>
    <w:basedOn w:val="Fontepargpadro"/>
    <w:rsid w:val="000206B6"/>
  </w:style>
  <w:style w:type="character" w:customStyle="1" w:styleId="metadata--author-name">
    <w:name w:val="metadata--author-name"/>
    <w:basedOn w:val="Fontepargpadro"/>
    <w:rsid w:val="000206B6"/>
  </w:style>
  <w:style w:type="character" w:customStyle="1" w:styleId="metadata--author-showall-link">
    <w:name w:val="metadata--author-showall-link"/>
    <w:basedOn w:val="Fontepargpadro"/>
    <w:rsid w:val="000206B6"/>
  </w:style>
  <w:style w:type="character" w:customStyle="1" w:styleId="action">
    <w:name w:val="action"/>
    <w:basedOn w:val="Fontepargpadro"/>
    <w:rsid w:val="000206B6"/>
  </w:style>
  <w:style w:type="paragraph" w:customStyle="1" w:styleId="metadata--citation">
    <w:name w:val="metadata--citation"/>
    <w:basedOn w:val="Normal"/>
    <w:rsid w:val="000206B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metadata--source-title">
    <w:name w:val="metadata--source-title"/>
    <w:basedOn w:val="Fontepargpadro"/>
    <w:rsid w:val="000206B6"/>
  </w:style>
  <w:style w:type="character" w:customStyle="1" w:styleId="metadata--doi">
    <w:name w:val="metadata--doi"/>
    <w:basedOn w:val="Fontepargpadro"/>
    <w:rsid w:val="000206B6"/>
  </w:style>
  <w:style w:type="character" w:customStyle="1" w:styleId="Ttulo10">
    <w:name w:val="Título1"/>
    <w:basedOn w:val="Fontepargpadro"/>
    <w:rsid w:val="000D05CC"/>
  </w:style>
  <w:style w:type="character" w:customStyle="1" w:styleId="name">
    <w:name w:val="name"/>
    <w:basedOn w:val="Fontepargpadro"/>
    <w:rsid w:val="000D05CC"/>
  </w:style>
  <w:style w:type="character" w:customStyle="1" w:styleId="xref-sep">
    <w:name w:val="xref-sep"/>
    <w:basedOn w:val="Fontepargpadro"/>
    <w:rsid w:val="000D05CC"/>
  </w:style>
  <w:style w:type="paragraph" w:customStyle="1" w:styleId="contributor-listreveal">
    <w:name w:val="contributor-list__reveal"/>
    <w:basedOn w:val="Normal"/>
    <w:rsid w:val="000D05CC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contributor-listtoggler">
    <w:name w:val="contributor-list__toggler"/>
    <w:basedOn w:val="Fontepargpadro"/>
    <w:rsid w:val="000D05CC"/>
  </w:style>
  <w:style w:type="character" w:customStyle="1" w:styleId="collapsed-text">
    <w:name w:val="collapsed-text"/>
    <w:basedOn w:val="Fontepargpadro"/>
    <w:rsid w:val="000D05CC"/>
  </w:style>
  <w:style w:type="character" w:styleId="CitaoHTML">
    <w:name w:val="HTML Cite"/>
    <w:basedOn w:val="Fontepargpadro"/>
    <w:uiPriority w:val="99"/>
    <w:semiHidden/>
    <w:unhideWhenUsed/>
    <w:rsid w:val="000D05CC"/>
    <w:rPr>
      <w:i/>
      <w:iCs/>
    </w:rPr>
  </w:style>
  <w:style w:type="character" w:customStyle="1" w:styleId="fm-vol-iss-date">
    <w:name w:val="fm-vol-iss-date"/>
    <w:basedOn w:val="Fontepargpadro"/>
    <w:rsid w:val="00C37AA3"/>
  </w:style>
  <w:style w:type="character" w:customStyle="1" w:styleId="fm-citation-ids-label">
    <w:name w:val="fm-citation-ids-label"/>
    <w:basedOn w:val="Fontepargpadro"/>
    <w:rsid w:val="00C37AA3"/>
  </w:style>
  <w:style w:type="character" w:customStyle="1" w:styleId="title-text">
    <w:name w:val="title-text"/>
    <w:basedOn w:val="Fontepargpadro"/>
    <w:rsid w:val="00776E37"/>
  </w:style>
  <w:style w:type="character" w:customStyle="1" w:styleId="sr-only">
    <w:name w:val="sr-only"/>
    <w:basedOn w:val="Fontepargpadro"/>
    <w:rsid w:val="00776E37"/>
  </w:style>
  <w:style w:type="character" w:customStyle="1" w:styleId="text">
    <w:name w:val="text"/>
    <w:basedOn w:val="Fontepargpadro"/>
    <w:rsid w:val="00776E37"/>
  </w:style>
  <w:style w:type="character" w:customStyle="1" w:styleId="author-ref">
    <w:name w:val="author-ref"/>
    <w:basedOn w:val="Fontepargpadro"/>
    <w:rsid w:val="00776E37"/>
  </w:style>
  <w:style w:type="character" w:customStyle="1" w:styleId="button-text">
    <w:name w:val="button-text"/>
    <w:basedOn w:val="Fontepargpadro"/>
    <w:rsid w:val="00776E37"/>
  </w:style>
  <w:style w:type="character" w:customStyle="1" w:styleId="epub-state">
    <w:name w:val="epub-state"/>
    <w:basedOn w:val="Fontepargpadro"/>
    <w:rsid w:val="002B3088"/>
  </w:style>
  <w:style w:type="character" w:customStyle="1" w:styleId="epub-date">
    <w:name w:val="epub-date"/>
    <w:basedOn w:val="Fontepargpadro"/>
    <w:rsid w:val="002B3088"/>
  </w:style>
  <w:style w:type="character" w:customStyle="1" w:styleId="citation-publication-date">
    <w:name w:val="citation-publication-date"/>
    <w:basedOn w:val="Fontepargpadro"/>
    <w:rsid w:val="00EA638E"/>
  </w:style>
  <w:style w:type="character" w:customStyle="1" w:styleId="highwire-cite-authors">
    <w:name w:val="highwire-cite-authors"/>
    <w:basedOn w:val="Fontepargpadro"/>
    <w:rsid w:val="00C708BA"/>
  </w:style>
  <w:style w:type="character" w:customStyle="1" w:styleId="highwire-cite-title">
    <w:name w:val="highwire-cite-title"/>
    <w:basedOn w:val="Fontepargpadro"/>
    <w:rsid w:val="00C708BA"/>
  </w:style>
  <w:style w:type="character" w:customStyle="1" w:styleId="highwire-cite-metadata-journal">
    <w:name w:val="highwire-cite-metadata-journal"/>
    <w:basedOn w:val="Fontepargpadro"/>
    <w:rsid w:val="00C708BA"/>
  </w:style>
  <w:style w:type="character" w:customStyle="1" w:styleId="highwire-cite-metadata-date">
    <w:name w:val="highwire-cite-metadata-date"/>
    <w:basedOn w:val="Fontepargpadro"/>
    <w:rsid w:val="00C708BA"/>
  </w:style>
  <w:style w:type="character" w:customStyle="1" w:styleId="highwire-cite-metadata-volume">
    <w:name w:val="highwire-cite-metadata-volume"/>
    <w:basedOn w:val="Fontepargpadro"/>
    <w:rsid w:val="00C708BA"/>
  </w:style>
  <w:style w:type="character" w:customStyle="1" w:styleId="highwire-cite-metadata-pages">
    <w:name w:val="highwire-cite-metadata-pages"/>
    <w:basedOn w:val="Fontepargpadro"/>
    <w:rsid w:val="00C708BA"/>
  </w:style>
  <w:style w:type="character" w:customStyle="1" w:styleId="doilabel">
    <w:name w:val="doi_label"/>
    <w:basedOn w:val="Fontepargpadro"/>
    <w:rsid w:val="00C708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9EF"/>
    <w:pPr>
      <w:spacing w:after="0" w:line="240" w:lineRule="auto"/>
    </w:pPr>
    <w:rPr>
      <w:rFonts w:ascii="Calibri" w:hAnsi="Calibri" w:cs="Times New Roman"/>
    </w:rPr>
  </w:style>
  <w:style w:type="paragraph" w:styleId="Ttulo1">
    <w:name w:val="heading 1"/>
    <w:basedOn w:val="Normal"/>
    <w:link w:val="Ttulo1Char"/>
    <w:uiPriority w:val="9"/>
    <w:qFormat/>
    <w:rsid w:val="00AF7FF9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206B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1E09EF"/>
    <w:pPr>
      <w:spacing w:after="200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E09EF"/>
    <w:rPr>
      <w:rFonts w:ascii="Calibri" w:hAnsi="Calibri" w:cs="Times New Roman"/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1E09EF"/>
  </w:style>
  <w:style w:type="paragraph" w:styleId="Textodebalo">
    <w:name w:val="Balloon Text"/>
    <w:basedOn w:val="Normal"/>
    <w:link w:val="TextodebaloChar"/>
    <w:uiPriority w:val="99"/>
    <w:semiHidden/>
    <w:unhideWhenUsed/>
    <w:rsid w:val="001E09EF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E09EF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7A38DA"/>
    <w:rPr>
      <w:color w:val="0000FF" w:themeColor="hyperlink"/>
      <w:u w:val="single"/>
    </w:rPr>
  </w:style>
  <w:style w:type="paragraph" w:styleId="TextosemFormatao">
    <w:name w:val="Plain Text"/>
    <w:basedOn w:val="Normal"/>
    <w:link w:val="TextosemFormataoChar"/>
    <w:uiPriority w:val="99"/>
    <w:semiHidden/>
    <w:unhideWhenUsed/>
    <w:rsid w:val="007A38DA"/>
    <w:rPr>
      <w:rFonts w:cstheme="minorBidi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semiHidden/>
    <w:rsid w:val="007A38DA"/>
    <w:rPr>
      <w:rFonts w:ascii="Calibri" w:hAnsi="Calibri"/>
      <w:szCs w:val="21"/>
    </w:rPr>
  </w:style>
  <w:style w:type="paragraph" w:styleId="PargrafodaLista">
    <w:name w:val="List Paragraph"/>
    <w:basedOn w:val="Normal"/>
    <w:uiPriority w:val="34"/>
    <w:qFormat/>
    <w:rsid w:val="009443E7"/>
    <w:pPr>
      <w:spacing w:after="200" w:line="276" w:lineRule="auto"/>
      <w:ind w:left="720"/>
      <w:contextualSpacing/>
    </w:pPr>
    <w:rPr>
      <w:rFonts w:asciiTheme="minorHAnsi" w:hAnsiTheme="minorHAnsi" w:cstheme="minorBidi"/>
      <w:lang w:val="en-US"/>
    </w:rPr>
  </w:style>
  <w:style w:type="character" w:styleId="Forte">
    <w:name w:val="Strong"/>
    <w:basedOn w:val="Fontepargpadro"/>
    <w:uiPriority w:val="22"/>
    <w:qFormat/>
    <w:rsid w:val="005E3DCA"/>
    <w:rPr>
      <w:b/>
      <w:bCs/>
    </w:rPr>
  </w:style>
  <w:style w:type="paragraph" w:styleId="NormalWeb">
    <w:name w:val="Normal (Web)"/>
    <w:basedOn w:val="Normal"/>
    <w:uiPriority w:val="99"/>
    <w:unhideWhenUsed/>
    <w:rsid w:val="00B4360D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pt-BR"/>
    </w:rPr>
  </w:style>
  <w:style w:type="character" w:customStyle="1" w:styleId="docsum-authors">
    <w:name w:val="docsum-authors"/>
    <w:basedOn w:val="Fontepargpadro"/>
    <w:rsid w:val="00626F1C"/>
  </w:style>
  <w:style w:type="character" w:customStyle="1" w:styleId="docsum-journal-citation">
    <w:name w:val="docsum-journal-citation"/>
    <w:basedOn w:val="Fontepargpadro"/>
    <w:rsid w:val="00626F1C"/>
  </w:style>
  <w:style w:type="character" w:customStyle="1" w:styleId="Ttulo1Char">
    <w:name w:val="Título 1 Char"/>
    <w:basedOn w:val="Fontepargpadro"/>
    <w:link w:val="Ttulo1"/>
    <w:uiPriority w:val="9"/>
    <w:rsid w:val="00AF7FF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period">
    <w:name w:val="period"/>
    <w:basedOn w:val="Fontepargpadro"/>
    <w:rsid w:val="00AF7FF9"/>
  </w:style>
  <w:style w:type="character" w:customStyle="1" w:styleId="cit">
    <w:name w:val="cit"/>
    <w:basedOn w:val="Fontepargpadro"/>
    <w:rsid w:val="00AF7FF9"/>
  </w:style>
  <w:style w:type="character" w:customStyle="1" w:styleId="citation-doi">
    <w:name w:val="citation-doi"/>
    <w:basedOn w:val="Fontepargpadro"/>
    <w:rsid w:val="00AF7FF9"/>
  </w:style>
  <w:style w:type="character" w:customStyle="1" w:styleId="authors-list-item">
    <w:name w:val="authors-list-item"/>
    <w:basedOn w:val="Fontepargpadro"/>
    <w:rsid w:val="00AF7FF9"/>
  </w:style>
  <w:style w:type="character" w:customStyle="1" w:styleId="comma">
    <w:name w:val="comma"/>
    <w:basedOn w:val="Fontepargpadro"/>
    <w:rsid w:val="00AF7FF9"/>
  </w:style>
  <w:style w:type="character" w:customStyle="1" w:styleId="identifier">
    <w:name w:val="identifier"/>
    <w:basedOn w:val="Fontepargpadro"/>
    <w:rsid w:val="00AF7FF9"/>
  </w:style>
  <w:style w:type="character" w:customStyle="1" w:styleId="id-label">
    <w:name w:val="id-label"/>
    <w:basedOn w:val="Fontepargpadro"/>
    <w:rsid w:val="00AF7FF9"/>
  </w:style>
  <w:style w:type="character" w:customStyle="1" w:styleId="ahead-of-print">
    <w:name w:val="ahead-of-print"/>
    <w:basedOn w:val="Fontepargpadro"/>
    <w:rsid w:val="003E155A"/>
  </w:style>
  <w:style w:type="character" w:customStyle="1" w:styleId="author-sup-separator">
    <w:name w:val="author-sup-separator"/>
    <w:basedOn w:val="Fontepargpadro"/>
    <w:rsid w:val="003E155A"/>
  </w:style>
  <w:style w:type="character" w:customStyle="1" w:styleId="secondary-date">
    <w:name w:val="secondary-date"/>
    <w:basedOn w:val="Fontepargpadro"/>
    <w:rsid w:val="007B5A06"/>
  </w:style>
  <w:style w:type="character" w:customStyle="1" w:styleId="refdate">
    <w:name w:val="refdate"/>
    <w:basedOn w:val="Fontepargpadro"/>
    <w:rsid w:val="00A67F06"/>
  </w:style>
  <w:style w:type="character" w:customStyle="1" w:styleId="doi">
    <w:name w:val="doi"/>
    <w:basedOn w:val="Fontepargpadro"/>
    <w:rsid w:val="00A67F06"/>
  </w:style>
  <w:style w:type="table" w:styleId="Tabelacomgrade">
    <w:name w:val="Table Grid"/>
    <w:basedOn w:val="Tabelanormal"/>
    <w:uiPriority w:val="59"/>
    <w:rsid w:val="00AC49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">
    <w:name w:val="author"/>
    <w:basedOn w:val="Fontepargpadro"/>
    <w:rsid w:val="00EB16B3"/>
  </w:style>
  <w:style w:type="character" w:customStyle="1" w:styleId="articletitle">
    <w:name w:val="articletitle"/>
    <w:basedOn w:val="Fontepargpadro"/>
    <w:rsid w:val="00EB16B3"/>
  </w:style>
  <w:style w:type="character" w:customStyle="1" w:styleId="pubyear">
    <w:name w:val="pubyear"/>
    <w:basedOn w:val="Fontepargpadro"/>
    <w:rsid w:val="00EB16B3"/>
  </w:style>
  <w:style w:type="character" w:customStyle="1" w:styleId="pagefirst">
    <w:name w:val="pagefirst"/>
    <w:basedOn w:val="Fontepargpadro"/>
    <w:rsid w:val="00EB16B3"/>
  </w:style>
  <w:style w:type="character" w:styleId="nfase">
    <w:name w:val="Emphasis"/>
    <w:basedOn w:val="Fontepargpadro"/>
    <w:uiPriority w:val="20"/>
    <w:qFormat/>
    <w:rsid w:val="003D25ED"/>
    <w:rPr>
      <w:i/>
      <w:iCs/>
    </w:rPr>
  </w:style>
  <w:style w:type="character" w:customStyle="1" w:styleId="highwire-citation-authors">
    <w:name w:val="highwire-citation-authors"/>
    <w:basedOn w:val="Fontepargpadro"/>
    <w:rsid w:val="00DC5361"/>
  </w:style>
  <w:style w:type="character" w:customStyle="1" w:styleId="highwire-citation-author">
    <w:name w:val="highwire-citation-author"/>
    <w:basedOn w:val="Fontepargpadro"/>
    <w:rsid w:val="00DC5361"/>
  </w:style>
  <w:style w:type="character" w:customStyle="1" w:styleId="nlm-given-names">
    <w:name w:val="nlm-given-names"/>
    <w:basedOn w:val="Fontepargpadro"/>
    <w:rsid w:val="00DC5361"/>
  </w:style>
  <w:style w:type="character" w:customStyle="1" w:styleId="nlm-surname">
    <w:name w:val="nlm-surname"/>
    <w:basedOn w:val="Fontepargpadro"/>
    <w:rsid w:val="00DC5361"/>
  </w:style>
  <w:style w:type="character" w:customStyle="1" w:styleId="highwire-cite-metadata-doi">
    <w:name w:val="highwire-cite-metadata-doi"/>
    <w:basedOn w:val="Fontepargpadro"/>
    <w:rsid w:val="00DC5361"/>
  </w:style>
  <w:style w:type="character" w:customStyle="1" w:styleId="label">
    <w:name w:val="label"/>
    <w:basedOn w:val="Fontepargpadro"/>
    <w:rsid w:val="00DC5361"/>
  </w:style>
  <w:style w:type="character" w:customStyle="1" w:styleId="al-author-name">
    <w:name w:val="al-author-name"/>
    <w:basedOn w:val="Fontepargpadro"/>
    <w:rsid w:val="00075DFA"/>
  </w:style>
  <w:style w:type="character" w:customStyle="1" w:styleId="delimiter">
    <w:name w:val="delimiter"/>
    <w:basedOn w:val="Fontepargpadro"/>
    <w:rsid w:val="00075DFA"/>
  </w:style>
  <w:style w:type="character" w:customStyle="1" w:styleId="equal-contrib">
    <w:name w:val="equal-contrib"/>
    <w:basedOn w:val="Fontepargpadro"/>
    <w:rsid w:val="009247D7"/>
  </w:style>
  <w:style w:type="character" w:customStyle="1" w:styleId="nlmarticle-title">
    <w:name w:val="nlm_article-title"/>
    <w:basedOn w:val="Fontepargpadro"/>
    <w:rsid w:val="009C78A0"/>
  </w:style>
  <w:style w:type="character" w:customStyle="1" w:styleId="nlmcontrib-group">
    <w:name w:val="nlm_contrib-group"/>
    <w:basedOn w:val="Fontepargpadro"/>
    <w:rsid w:val="009C78A0"/>
  </w:style>
  <w:style w:type="character" w:customStyle="1" w:styleId="contribdegrees">
    <w:name w:val="contribdegrees"/>
    <w:basedOn w:val="Fontepargpadro"/>
    <w:rsid w:val="009C78A0"/>
  </w:style>
  <w:style w:type="character" w:customStyle="1" w:styleId="orcid-icon">
    <w:name w:val="orcid-icon"/>
    <w:basedOn w:val="Fontepargpadro"/>
    <w:rsid w:val="009C78A0"/>
  </w:style>
  <w:style w:type="character" w:customStyle="1" w:styleId="Ttulo2Char">
    <w:name w:val="Título 2 Char"/>
    <w:basedOn w:val="Fontepargpadro"/>
    <w:link w:val="Ttulo2"/>
    <w:uiPriority w:val="9"/>
    <w:semiHidden/>
    <w:rsid w:val="000206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etadata--author">
    <w:name w:val="metadata--author"/>
    <w:basedOn w:val="Fontepargpadro"/>
    <w:rsid w:val="000206B6"/>
  </w:style>
  <w:style w:type="character" w:customStyle="1" w:styleId="metadata--author-name">
    <w:name w:val="metadata--author-name"/>
    <w:basedOn w:val="Fontepargpadro"/>
    <w:rsid w:val="000206B6"/>
  </w:style>
  <w:style w:type="character" w:customStyle="1" w:styleId="metadata--author-showall-link">
    <w:name w:val="metadata--author-showall-link"/>
    <w:basedOn w:val="Fontepargpadro"/>
    <w:rsid w:val="000206B6"/>
  </w:style>
  <w:style w:type="character" w:customStyle="1" w:styleId="action">
    <w:name w:val="action"/>
    <w:basedOn w:val="Fontepargpadro"/>
    <w:rsid w:val="000206B6"/>
  </w:style>
  <w:style w:type="paragraph" w:customStyle="1" w:styleId="metadata--citation">
    <w:name w:val="metadata--citation"/>
    <w:basedOn w:val="Normal"/>
    <w:rsid w:val="000206B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metadata--source-title">
    <w:name w:val="metadata--source-title"/>
    <w:basedOn w:val="Fontepargpadro"/>
    <w:rsid w:val="000206B6"/>
  </w:style>
  <w:style w:type="character" w:customStyle="1" w:styleId="metadata--doi">
    <w:name w:val="metadata--doi"/>
    <w:basedOn w:val="Fontepargpadro"/>
    <w:rsid w:val="000206B6"/>
  </w:style>
  <w:style w:type="character" w:customStyle="1" w:styleId="Ttulo10">
    <w:name w:val="Título1"/>
    <w:basedOn w:val="Fontepargpadro"/>
    <w:rsid w:val="000D05CC"/>
  </w:style>
  <w:style w:type="character" w:customStyle="1" w:styleId="name">
    <w:name w:val="name"/>
    <w:basedOn w:val="Fontepargpadro"/>
    <w:rsid w:val="000D05CC"/>
  </w:style>
  <w:style w:type="character" w:customStyle="1" w:styleId="xref-sep">
    <w:name w:val="xref-sep"/>
    <w:basedOn w:val="Fontepargpadro"/>
    <w:rsid w:val="000D05CC"/>
  </w:style>
  <w:style w:type="paragraph" w:customStyle="1" w:styleId="contributor-listreveal">
    <w:name w:val="contributor-list__reveal"/>
    <w:basedOn w:val="Normal"/>
    <w:rsid w:val="000D05CC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contributor-listtoggler">
    <w:name w:val="contributor-list__toggler"/>
    <w:basedOn w:val="Fontepargpadro"/>
    <w:rsid w:val="000D05CC"/>
  </w:style>
  <w:style w:type="character" w:customStyle="1" w:styleId="collapsed-text">
    <w:name w:val="collapsed-text"/>
    <w:basedOn w:val="Fontepargpadro"/>
    <w:rsid w:val="000D05CC"/>
  </w:style>
  <w:style w:type="character" w:styleId="CitaoHTML">
    <w:name w:val="HTML Cite"/>
    <w:basedOn w:val="Fontepargpadro"/>
    <w:uiPriority w:val="99"/>
    <w:semiHidden/>
    <w:unhideWhenUsed/>
    <w:rsid w:val="000D05CC"/>
    <w:rPr>
      <w:i/>
      <w:iCs/>
    </w:rPr>
  </w:style>
  <w:style w:type="character" w:customStyle="1" w:styleId="fm-vol-iss-date">
    <w:name w:val="fm-vol-iss-date"/>
    <w:basedOn w:val="Fontepargpadro"/>
    <w:rsid w:val="00C37AA3"/>
  </w:style>
  <w:style w:type="character" w:customStyle="1" w:styleId="fm-citation-ids-label">
    <w:name w:val="fm-citation-ids-label"/>
    <w:basedOn w:val="Fontepargpadro"/>
    <w:rsid w:val="00C37AA3"/>
  </w:style>
  <w:style w:type="character" w:customStyle="1" w:styleId="title-text">
    <w:name w:val="title-text"/>
    <w:basedOn w:val="Fontepargpadro"/>
    <w:rsid w:val="00776E37"/>
  </w:style>
  <w:style w:type="character" w:customStyle="1" w:styleId="sr-only">
    <w:name w:val="sr-only"/>
    <w:basedOn w:val="Fontepargpadro"/>
    <w:rsid w:val="00776E37"/>
  </w:style>
  <w:style w:type="character" w:customStyle="1" w:styleId="text">
    <w:name w:val="text"/>
    <w:basedOn w:val="Fontepargpadro"/>
    <w:rsid w:val="00776E37"/>
  </w:style>
  <w:style w:type="character" w:customStyle="1" w:styleId="author-ref">
    <w:name w:val="author-ref"/>
    <w:basedOn w:val="Fontepargpadro"/>
    <w:rsid w:val="00776E37"/>
  </w:style>
  <w:style w:type="character" w:customStyle="1" w:styleId="button-text">
    <w:name w:val="button-text"/>
    <w:basedOn w:val="Fontepargpadro"/>
    <w:rsid w:val="00776E37"/>
  </w:style>
  <w:style w:type="character" w:customStyle="1" w:styleId="epub-state">
    <w:name w:val="epub-state"/>
    <w:basedOn w:val="Fontepargpadro"/>
    <w:rsid w:val="002B3088"/>
  </w:style>
  <w:style w:type="character" w:customStyle="1" w:styleId="epub-date">
    <w:name w:val="epub-date"/>
    <w:basedOn w:val="Fontepargpadro"/>
    <w:rsid w:val="002B3088"/>
  </w:style>
  <w:style w:type="character" w:customStyle="1" w:styleId="citation-publication-date">
    <w:name w:val="citation-publication-date"/>
    <w:basedOn w:val="Fontepargpadro"/>
    <w:rsid w:val="00EA638E"/>
  </w:style>
  <w:style w:type="character" w:customStyle="1" w:styleId="highwire-cite-authors">
    <w:name w:val="highwire-cite-authors"/>
    <w:basedOn w:val="Fontepargpadro"/>
    <w:rsid w:val="00C708BA"/>
  </w:style>
  <w:style w:type="character" w:customStyle="1" w:styleId="highwire-cite-title">
    <w:name w:val="highwire-cite-title"/>
    <w:basedOn w:val="Fontepargpadro"/>
    <w:rsid w:val="00C708BA"/>
  </w:style>
  <w:style w:type="character" w:customStyle="1" w:styleId="highwire-cite-metadata-journal">
    <w:name w:val="highwire-cite-metadata-journal"/>
    <w:basedOn w:val="Fontepargpadro"/>
    <w:rsid w:val="00C708BA"/>
  </w:style>
  <w:style w:type="character" w:customStyle="1" w:styleId="highwire-cite-metadata-date">
    <w:name w:val="highwire-cite-metadata-date"/>
    <w:basedOn w:val="Fontepargpadro"/>
    <w:rsid w:val="00C708BA"/>
  </w:style>
  <w:style w:type="character" w:customStyle="1" w:styleId="highwire-cite-metadata-volume">
    <w:name w:val="highwire-cite-metadata-volume"/>
    <w:basedOn w:val="Fontepargpadro"/>
    <w:rsid w:val="00C708BA"/>
  </w:style>
  <w:style w:type="character" w:customStyle="1" w:styleId="highwire-cite-metadata-pages">
    <w:name w:val="highwire-cite-metadata-pages"/>
    <w:basedOn w:val="Fontepargpadro"/>
    <w:rsid w:val="00C708BA"/>
  </w:style>
  <w:style w:type="character" w:customStyle="1" w:styleId="doilabel">
    <w:name w:val="doi_label"/>
    <w:basedOn w:val="Fontepargpadro"/>
    <w:rsid w:val="00C70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1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0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72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8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111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5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13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2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0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5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65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71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650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86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20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8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9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7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72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935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2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2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0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181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4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31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65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66402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714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5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4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5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9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8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35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5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69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2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32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6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88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2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8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07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6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1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784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1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7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1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23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0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09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04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1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15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416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5158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6215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155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78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0738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99653270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0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83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6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0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5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9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56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01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839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61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7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3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40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3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23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83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49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9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26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2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95716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35299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50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5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4119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1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8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5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42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6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2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3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29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1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35842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726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3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96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37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25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9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88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0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42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9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06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24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901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93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70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9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6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3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1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3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46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69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654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5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4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4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7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2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02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44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71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93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4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1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3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4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34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7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637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86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79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8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14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8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01666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1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45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31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8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11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9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00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66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41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01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99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82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0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36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2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2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84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17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27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82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93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8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69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0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8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19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8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356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3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74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4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5013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4847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1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2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00282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8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73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48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0636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1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125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53736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8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1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13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5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11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87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417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0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73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94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05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3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2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9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4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8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4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566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1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03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3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46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9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3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86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18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2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9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63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04091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1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28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7774622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442073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2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7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42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84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4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550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69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5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74447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9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0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22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51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347421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5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85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8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8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8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2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0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60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35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20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7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96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16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369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529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830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550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4414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9491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95790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7517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0606CA-DC0E-4DB8-ACF7-C47D462C5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1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HSL</Company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ano</dc:creator>
  <cp:lastModifiedBy>HP Inc.</cp:lastModifiedBy>
  <cp:revision>3</cp:revision>
  <dcterms:created xsi:type="dcterms:W3CDTF">2020-11-12T13:03:00Z</dcterms:created>
  <dcterms:modified xsi:type="dcterms:W3CDTF">2020-11-12T13:09:00Z</dcterms:modified>
</cp:coreProperties>
</file>